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BCD76" w14:textId="23D40219" w:rsidR="00D5438D" w:rsidRDefault="002972EB" w:rsidP="00D5438D">
      <w:pPr>
        <w:adjustRightInd w:val="0"/>
        <w:snapToGrid w:val="0"/>
        <w:jc w:val="left"/>
        <w:rPr>
          <w:rFonts w:ascii="Times New Roman" w:hAnsi="Times New Roman" w:cs="Times New Roman"/>
          <w:b/>
        </w:rPr>
      </w:pPr>
      <w:bookmarkStart w:id="0" w:name="_Toc24960890"/>
      <w:r w:rsidRPr="002972EB">
        <w:rPr>
          <w:rFonts w:ascii="Times New Roman" w:hAnsi="Times New Roman" w:cs="Times New Roman"/>
          <w:b/>
        </w:rPr>
        <w:t>Jailed Balloon Technique is Superior to Jailed Wire Technique in Reducing the Rate of Side Branch Occlusion: Subgroup Analysis of the CIT-RESOLVE Trial</w:t>
      </w:r>
    </w:p>
    <w:p w14:paraId="176134F4" w14:textId="77777777" w:rsidR="002972EB" w:rsidRPr="002972EB" w:rsidRDefault="002972EB" w:rsidP="00D5438D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p w14:paraId="0735E8C2" w14:textId="77777777" w:rsidR="00D5438D" w:rsidRPr="00D5438D" w:rsidRDefault="00D5438D" w:rsidP="00D5438D">
      <w:pPr>
        <w:adjustRightInd w:val="0"/>
        <w:snapToGrid w:val="0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ong Zhang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, 2,3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MD; </w:t>
      </w:r>
      <w:proofErr w:type="spellStart"/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Zhiyong</w:t>
      </w:r>
      <w:proofErr w:type="spellEnd"/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Zhao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, 2,3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; Guofeng Gao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, 2,3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; Han Xu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, 2,3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; Hao Wang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, 2,3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; Shuai Liu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, 2,3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; Dong Yin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, 2,3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; Lei Feng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, 2,3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; Chenggang Zhu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, 2,3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; Yang Wang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4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MSc; </w:t>
      </w:r>
      <w:proofErr w:type="spellStart"/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Yanyan</w:t>
      </w:r>
      <w:proofErr w:type="spellEnd"/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Zhao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4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MSc; </w:t>
      </w:r>
      <w:proofErr w:type="spellStart"/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Yuejin</w:t>
      </w:r>
      <w:proofErr w:type="spellEnd"/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Yang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, 2,3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MD; </w:t>
      </w:r>
      <w:proofErr w:type="spellStart"/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unlin</w:t>
      </w:r>
      <w:proofErr w:type="spellEnd"/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Gao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, 2,3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; Bo Xu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, 3, 5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MBBS; </w:t>
      </w:r>
      <w:proofErr w:type="spellStart"/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Kefei</w:t>
      </w:r>
      <w:proofErr w:type="spellEnd"/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Dou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, 2,3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</w:t>
      </w:r>
    </w:p>
    <w:p w14:paraId="3A2F197E" w14:textId="77777777" w:rsidR="00D5438D" w:rsidRPr="00D5438D" w:rsidRDefault="00D5438D" w:rsidP="00D5438D">
      <w:pPr>
        <w:adjustRightInd w:val="0"/>
        <w:snapToGrid w:val="0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3BF1C766" w14:textId="77777777" w:rsidR="00D5438D" w:rsidRPr="00D5438D" w:rsidRDefault="00D5438D" w:rsidP="00D5438D">
      <w:pPr>
        <w:adjustRightInd w:val="0"/>
        <w:snapToGrid w:val="0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From the 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tate Key Laboratory of Cardiovascular Disease, Beijing, China; 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2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Department of Cardiology, Fu Wai Hospital, National Center for Cardiovascular Diseases, 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3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Chinese Academy of Medical Sciences and Peking Union Medical College, Beijing, China; 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4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Medical Research and Biometrics Center, National Center for Cardiovascular Diseases, Beijing, China; 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5</w:t>
      </w:r>
      <w:r w:rsidRPr="00D5438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atheterization Laboratories, Fu Wai Hospital, Beijing, China.</w:t>
      </w:r>
    </w:p>
    <w:p w14:paraId="457B589D" w14:textId="77777777" w:rsidR="00D5438D" w:rsidRPr="00D5438D" w:rsidRDefault="00D5438D" w:rsidP="00D5438D">
      <w:pPr>
        <w:adjustRightInd w:val="0"/>
        <w:snapToGrid w:val="0"/>
        <w:jc w:val="left"/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</w:pPr>
    </w:p>
    <w:p w14:paraId="28036098" w14:textId="77777777" w:rsidR="00D5438D" w:rsidRPr="00D5438D" w:rsidRDefault="00D5438D" w:rsidP="00D5438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bookmarkStart w:id="1" w:name="OLE_LINK40"/>
      <w:bookmarkStart w:id="2" w:name="OLE_LINK13"/>
      <w:r w:rsidRPr="00D5438D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Address for Correspondence:</w:t>
      </w:r>
    </w:p>
    <w:p w14:paraId="249D6DBA" w14:textId="77777777" w:rsidR="00D5438D" w:rsidRPr="00D5438D" w:rsidRDefault="00D5438D" w:rsidP="00D5438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D5438D">
        <w:rPr>
          <w:rFonts w:ascii="Times New Roman" w:hAnsi="Times New Roman" w:cs="Times New Roman"/>
          <w:bCs/>
          <w:sz w:val="20"/>
          <w:szCs w:val="20"/>
        </w:rPr>
        <w:t>Kefei</w:t>
      </w:r>
      <w:proofErr w:type="spellEnd"/>
      <w:r w:rsidRPr="00D5438D">
        <w:rPr>
          <w:rFonts w:ascii="Times New Roman" w:hAnsi="Times New Roman" w:cs="Times New Roman"/>
          <w:bCs/>
          <w:sz w:val="20"/>
          <w:szCs w:val="20"/>
        </w:rPr>
        <w:t xml:space="preserve"> Dou, MD</w:t>
      </w:r>
    </w:p>
    <w:p w14:paraId="46874F7D" w14:textId="77777777" w:rsidR="00D5438D" w:rsidRPr="00D5438D" w:rsidRDefault="00D5438D" w:rsidP="00D5438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bookmarkStart w:id="3" w:name="OLE_LINK1"/>
      <w:bookmarkStart w:id="4" w:name="OLE_LINK2"/>
      <w:r w:rsidRPr="00D5438D">
        <w:rPr>
          <w:rFonts w:ascii="Times New Roman" w:hAnsi="Times New Roman" w:cs="Times New Roman"/>
          <w:sz w:val="20"/>
          <w:szCs w:val="20"/>
        </w:rPr>
        <w:t>State Key Laboratory of Cardiovascular Disease</w:t>
      </w:r>
    </w:p>
    <w:p w14:paraId="50013CDC" w14:textId="77777777" w:rsidR="00D5438D" w:rsidRPr="00D5438D" w:rsidRDefault="00D5438D" w:rsidP="00D5438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D5438D">
        <w:rPr>
          <w:rFonts w:ascii="Times New Roman" w:hAnsi="Times New Roman" w:cs="Times New Roman"/>
          <w:color w:val="000000"/>
          <w:kern w:val="0"/>
          <w:sz w:val="20"/>
          <w:szCs w:val="20"/>
        </w:rPr>
        <w:t>Department of Cardiology, Fu Wai Hospital</w:t>
      </w:r>
    </w:p>
    <w:p w14:paraId="5A88A494" w14:textId="77777777" w:rsidR="00D5438D" w:rsidRPr="00D5438D" w:rsidRDefault="00D5438D" w:rsidP="00D5438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D5438D">
        <w:rPr>
          <w:rFonts w:ascii="Times New Roman" w:hAnsi="Times New Roman" w:cs="Times New Roman"/>
          <w:color w:val="000000"/>
          <w:kern w:val="0"/>
          <w:sz w:val="20"/>
          <w:szCs w:val="20"/>
        </w:rPr>
        <w:t>National Center for Cardiovascular Diseases</w:t>
      </w:r>
    </w:p>
    <w:p w14:paraId="471EA7BE" w14:textId="77777777" w:rsidR="00D5438D" w:rsidRPr="00D5438D" w:rsidRDefault="00D5438D" w:rsidP="00D5438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D5438D">
        <w:rPr>
          <w:rFonts w:ascii="Times New Roman" w:hAnsi="Times New Roman" w:cs="Times New Roman"/>
          <w:color w:val="000000"/>
          <w:kern w:val="0"/>
          <w:sz w:val="20"/>
          <w:szCs w:val="20"/>
        </w:rPr>
        <w:t>Chinese Academy of Medical Sciences and Peking Union Medical College</w:t>
      </w:r>
    </w:p>
    <w:p w14:paraId="7E160607" w14:textId="77777777" w:rsidR="00D5438D" w:rsidRPr="00D5438D" w:rsidRDefault="00D5438D" w:rsidP="00D5438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D5438D">
        <w:rPr>
          <w:rFonts w:ascii="Times New Roman" w:hAnsi="Times New Roman" w:cs="Times New Roman"/>
          <w:color w:val="000000"/>
          <w:kern w:val="0"/>
          <w:sz w:val="20"/>
          <w:szCs w:val="20"/>
        </w:rPr>
        <w:t>National Clinical Research Center for Cardiovascular Diseases</w:t>
      </w:r>
    </w:p>
    <w:bookmarkEnd w:id="3"/>
    <w:bookmarkEnd w:id="4"/>
    <w:p w14:paraId="2DF22ADD" w14:textId="77777777" w:rsidR="00D5438D" w:rsidRPr="00D5438D" w:rsidRDefault="00D5438D" w:rsidP="00D5438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D5438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 167, </w:t>
      </w:r>
      <w:proofErr w:type="spellStart"/>
      <w:r w:rsidRPr="00D5438D">
        <w:rPr>
          <w:rFonts w:ascii="Times New Roman" w:hAnsi="Times New Roman" w:cs="Times New Roman"/>
          <w:color w:val="000000"/>
          <w:kern w:val="0"/>
          <w:sz w:val="20"/>
          <w:szCs w:val="20"/>
        </w:rPr>
        <w:t>Beilishi</w:t>
      </w:r>
      <w:proofErr w:type="spellEnd"/>
      <w:r w:rsidRPr="00D5438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Road, Xicheng District</w:t>
      </w:r>
    </w:p>
    <w:p w14:paraId="3E631E8D" w14:textId="77777777" w:rsidR="00D5438D" w:rsidRPr="00D5438D" w:rsidRDefault="00D5438D" w:rsidP="00D5438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D5438D">
        <w:rPr>
          <w:rFonts w:ascii="Times New Roman" w:hAnsi="Times New Roman" w:cs="Times New Roman"/>
          <w:color w:val="000000"/>
          <w:kern w:val="0"/>
          <w:sz w:val="20"/>
          <w:szCs w:val="20"/>
        </w:rPr>
        <w:t>Beijing, 100037, China</w:t>
      </w:r>
    </w:p>
    <w:p w14:paraId="7B97DEE3" w14:textId="77777777" w:rsidR="00D5438D" w:rsidRPr="00D5438D" w:rsidRDefault="00D5438D" w:rsidP="00D5438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D5438D">
        <w:rPr>
          <w:rFonts w:ascii="Times New Roman" w:hAnsi="Times New Roman" w:cs="Times New Roman"/>
          <w:color w:val="000000"/>
          <w:kern w:val="0"/>
          <w:sz w:val="20"/>
          <w:szCs w:val="20"/>
        </w:rPr>
        <w:t>Tel: +86-10-8839-6590, Fax: +86-10-6831-3012</w:t>
      </w:r>
    </w:p>
    <w:p w14:paraId="0C4E983D" w14:textId="77777777" w:rsidR="00D5438D" w:rsidRPr="00D5438D" w:rsidRDefault="00D5438D" w:rsidP="00D5438D">
      <w:pPr>
        <w:adjustRightInd w:val="0"/>
        <w:snapToGrid w:val="0"/>
        <w:rPr>
          <w:rFonts w:ascii="Times New Roman" w:hAnsi="Times New Roman" w:cs="Times New Roman"/>
          <w:kern w:val="0"/>
          <w:sz w:val="20"/>
          <w:szCs w:val="20"/>
        </w:rPr>
      </w:pPr>
      <w:r w:rsidRPr="00D5438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E-mail: </w:t>
      </w:r>
      <w:hyperlink r:id="rId7" w:history="1">
        <w:r w:rsidRPr="00D5438D">
          <w:rPr>
            <w:rStyle w:val="a7"/>
            <w:rFonts w:ascii="Times New Roman" w:hAnsi="Times New Roman" w:cs="Times New Roman"/>
            <w:kern w:val="0"/>
            <w:sz w:val="20"/>
            <w:szCs w:val="20"/>
          </w:rPr>
          <w:t>drdoukefei@126.com</w:t>
        </w:r>
      </w:hyperlink>
    </w:p>
    <w:p w14:paraId="3E3313AF" w14:textId="77777777" w:rsidR="00D5438D" w:rsidRPr="00D5438D" w:rsidRDefault="00D5438D" w:rsidP="00D5438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</w:pPr>
      <w:r w:rsidRPr="00D5438D"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  <w:t>And</w:t>
      </w:r>
    </w:p>
    <w:p w14:paraId="4886EAE7" w14:textId="77777777" w:rsidR="00D5438D" w:rsidRPr="00D5438D" w:rsidRDefault="00D5438D" w:rsidP="00D5438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D5438D">
        <w:rPr>
          <w:rFonts w:ascii="Times New Roman" w:hAnsi="Times New Roman" w:cs="Times New Roman"/>
          <w:color w:val="000000"/>
          <w:kern w:val="0"/>
          <w:sz w:val="20"/>
          <w:szCs w:val="20"/>
        </w:rPr>
        <w:t>Bo Xu, MBBS</w:t>
      </w:r>
    </w:p>
    <w:p w14:paraId="7AEE80F2" w14:textId="77777777" w:rsidR="00D5438D" w:rsidRPr="00D5438D" w:rsidRDefault="00D5438D" w:rsidP="00D5438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D5438D">
        <w:rPr>
          <w:rFonts w:ascii="Times New Roman" w:hAnsi="Times New Roman" w:cs="Times New Roman"/>
          <w:color w:val="000000"/>
          <w:kern w:val="0"/>
          <w:sz w:val="20"/>
          <w:szCs w:val="20"/>
        </w:rPr>
        <w:t>Catheterization Laboratories, Fu Wai Hospital</w:t>
      </w:r>
    </w:p>
    <w:p w14:paraId="2AD5CCBC" w14:textId="77777777" w:rsidR="00D5438D" w:rsidRPr="00D5438D" w:rsidRDefault="00D5438D" w:rsidP="00D5438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D5438D">
        <w:rPr>
          <w:rFonts w:ascii="Times New Roman" w:hAnsi="Times New Roman" w:cs="Times New Roman"/>
          <w:color w:val="000000"/>
          <w:kern w:val="0"/>
          <w:sz w:val="20"/>
          <w:szCs w:val="20"/>
        </w:rPr>
        <w:t>National Center for Cardiovascular Diseases</w:t>
      </w:r>
    </w:p>
    <w:p w14:paraId="671C15D8" w14:textId="77777777" w:rsidR="00D5438D" w:rsidRPr="00D5438D" w:rsidRDefault="00D5438D" w:rsidP="00D5438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D5438D">
        <w:rPr>
          <w:rFonts w:ascii="Times New Roman" w:hAnsi="Times New Roman" w:cs="Times New Roman"/>
          <w:color w:val="000000"/>
          <w:kern w:val="0"/>
          <w:sz w:val="20"/>
          <w:szCs w:val="20"/>
        </w:rPr>
        <w:t>Chinese Academy of Medical Sciences and Peking Union Medical College</w:t>
      </w:r>
    </w:p>
    <w:p w14:paraId="3B7EFF99" w14:textId="77777777" w:rsidR="00D5438D" w:rsidRPr="00D5438D" w:rsidRDefault="00D5438D" w:rsidP="00D5438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D5438D">
        <w:rPr>
          <w:rFonts w:ascii="Times New Roman" w:hAnsi="Times New Roman" w:cs="Times New Roman"/>
          <w:color w:val="000000"/>
          <w:kern w:val="0"/>
          <w:sz w:val="20"/>
          <w:szCs w:val="20"/>
        </w:rPr>
        <w:t>National Clinical Research Center for Cardiovascular Diseases</w:t>
      </w:r>
    </w:p>
    <w:p w14:paraId="12205B4A" w14:textId="77777777" w:rsidR="00D5438D" w:rsidRPr="00D5438D" w:rsidRDefault="00D5438D" w:rsidP="00D5438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D5438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 167, </w:t>
      </w:r>
      <w:proofErr w:type="spellStart"/>
      <w:r w:rsidRPr="00D5438D">
        <w:rPr>
          <w:rFonts w:ascii="Times New Roman" w:hAnsi="Times New Roman" w:cs="Times New Roman"/>
          <w:color w:val="000000"/>
          <w:kern w:val="0"/>
          <w:sz w:val="20"/>
          <w:szCs w:val="20"/>
        </w:rPr>
        <w:t>Beilishi</w:t>
      </w:r>
      <w:proofErr w:type="spellEnd"/>
      <w:r w:rsidRPr="00D5438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Road, Xicheng District</w:t>
      </w:r>
    </w:p>
    <w:p w14:paraId="7E5ADD07" w14:textId="77777777" w:rsidR="00D5438D" w:rsidRPr="00D5438D" w:rsidRDefault="00D5438D" w:rsidP="00D5438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D5438D">
        <w:rPr>
          <w:rFonts w:ascii="Times New Roman" w:hAnsi="Times New Roman" w:cs="Times New Roman"/>
          <w:color w:val="000000"/>
          <w:kern w:val="0"/>
          <w:sz w:val="20"/>
          <w:szCs w:val="20"/>
        </w:rPr>
        <w:t>Beijing, 100037, China</w:t>
      </w:r>
    </w:p>
    <w:p w14:paraId="7EDE49C1" w14:textId="77777777" w:rsidR="00D5438D" w:rsidRPr="00D5438D" w:rsidRDefault="00D5438D" w:rsidP="00D5438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D5438D">
        <w:rPr>
          <w:rFonts w:ascii="Times New Roman" w:hAnsi="Times New Roman" w:cs="Times New Roman"/>
          <w:color w:val="000000"/>
          <w:kern w:val="0"/>
          <w:sz w:val="20"/>
          <w:szCs w:val="20"/>
        </w:rPr>
        <w:t>Tel: +86-10-8832-2562, Fax: +86-10-6831-3012</w:t>
      </w:r>
    </w:p>
    <w:p w14:paraId="6E604F13" w14:textId="0A7BD015" w:rsidR="00D5438D" w:rsidRDefault="00D5438D" w:rsidP="000C6308">
      <w:pPr>
        <w:adjustRightInd w:val="0"/>
        <w:snapToGrid w:val="0"/>
        <w:jc w:val="left"/>
        <w:rPr>
          <w:rStyle w:val="a7"/>
          <w:rFonts w:ascii="Times New Roman" w:hAnsi="Times New Roman" w:cs="Times New Roman"/>
          <w:sz w:val="20"/>
          <w:szCs w:val="20"/>
        </w:rPr>
      </w:pPr>
      <w:r w:rsidRPr="00D5438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E-mail: </w:t>
      </w:r>
      <w:hyperlink r:id="rId8" w:history="1">
        <w:r w:rsidRPr="003B3366">
          <w:rPr>
            <w:rStyle w:val="a7"/>
            <w:rFonts w:ascii="Times New Roman" w:hAnsi="Times New Roman" w:cs="Times New Roman"/>
            <w:sz w:val="20"/>
            <w:szCs w:val="20"/>
          </w:rPr>
          <w:t>bxu@citmd.com</w:t>
        </w:r>
      </w:hyperlink>
      <w:bookmarkEnd w:id="1"/>
      <w:bookmarkEnd w:id="2"/>
    </w:p>
    <w:p w14:paraId="4AEA661B" w14:textId="1D5C07A8" w:rsidR="000C6308" w:rsidRDefault="000C6308">
      <w:pPr>
        <w:widowControl/>
        <w:jc w:val="left"/>
        <w:rPr>
          <w:rStyle w:val="a7"/>
          <w:rFonts w:ascii="Times New Roman" w:hAnsi="Times New Roman" w:cs="Times New Roman"/>
          <w:sz w:val="20"/>
          <w:szCs w:val="20"/>
        </w:rPr>
      </w:pPr>
      <w:r>
        <w:rPr>
          <w:rStyle w:val="a7"/>
          <w:rFonts w:ascii="Times New Roman" w:hAnsi="Times New Roman" w:cs="Times New Roman"/>
          <w:sz w:val="20"/>
          <w:szCs w:val="20"/>
        </w:rPr>
        <w:br w:type="page"/>
      </w:r>
    </w:p>
    <w:p w14:paraId="3DE6EB56" w14:textId="3FB08EFC" w:rsidR="006866EF" w:rsidRPr="00D5438D" w:rsidRDefault="006866EF" w:rsidP="00D5438D">
      <w:pPr>
        <w:pStyle w:val="ab"/>
        <w:adjustRightInd w:val="0"/>
        <w:snapToGrid w:val="0"/>
        <w:spacing w:before="0"/>
        <w:jc w:val="left"/>
        <w:rPr>
          <w:rFonts w:ascii="Times New Roman" w:hAnsi="Times New Roman" w:cs="Times New Roman"/>
          <w:sz w:val="20"/>
          <w:szCs w:val="20"/>
        </w:rPr>
      </w:pPr>
      <w:r w:rsidRPr="00D5438D">
        <w:rPr>
          <w:rFonts w:ascii="Times New Roman" w:hAnsi="Times New Roman" w:cs="Times New Roman"/>
          <w:sz w:val="20"/>
          <w:szCs w:val="20"/>
        </w:rPr>
        <w:lastRenderedPageBreak/>
        <w:t>Table S1. Baseline Patient and Lesion Characteristics (As Treated Set)</w:t>
      </w:r>
      <w:bookmarkEnd w:id="0"/>
    </w:p>
    <w:tbl>
      <w:tblPr>
        <w:tblStyle w:val="af3"/>
        <w:tblW w:w="850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977"/>
        <w:gridCol w:w="2409"/>
        <w:gridCol w:w="2127"/>
        <w:gridCol w:w="992"/>
      </w:tblGrid>
      <w:tr w:rsidR="006866EF" w:rsidRPr="00D5438D" w14:paraId="29D01A6F" w14:textId="77777777" w:rsidTr="006866EF">
        <w:trPr>
          <w:trHeight w:val="2398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F0F1E" w14:textId="77777777" w:rsidR="006866EF" w:rsidRPr="00D5438D" w:rsidRDefault="006866EF" w:rsidP="00D5438D">
            <w:pPr>
              <w:adjustRightInd w:val="0"/>
              <w:snapToGrid w:val="0"/>
              <w:ind w:firstLine="4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B57AD" w14:textId="77777777" w:rsidR="006866EF" w:rsidRPr="00D5438D" w:rsidRDefault="006866EF" w:rsidP="00D5438D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iled Balloon Group</w:t>
            </w:r>
          </w:p>
          <w:p w14:paraId="6535FCEE" w14:textId="497F3926" w:rsidR="006866EF" w:rsidRPr="00D5438D" w:rsidRDefault="006866EF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4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96936" w14:textId="77777777" w:rsidR="006866EF" w:rsidRPr="00D5438D" w:rsidRDefault="006866EF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iled Wire Group</w:t>
            </w:r>
          </w:p>
          <w:p w14:paraId="08B329A3" w14:textId="15C62658" w:rsidR="006866EF" w:rsidRPr="00D5438D" w:rsidRDefault="006866EF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b/>
                <w:sz w:val="20"/>
                <w:szCs w:val="20"/>
              </w:rPr>
              <w:t>(N=13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0FB93" w14:textId="77777777" w:rsidR="006866EF" w:rsidRPr="00D5438D" w:rsidRDefault="006866EF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b/>
                <w:iCs/>
                <w:kern w:val="0"/>
                <w:sz w:val="20"/>
                <w:szCs w:val="20"/>
              </w:rPr>
              <w:t>p V</w:t>
            </w:r>
            <w:r w:rsidRPr="00D5438D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lue</w:t>
            </w:r>
          </w:p>
        </w:tc>
      </w:tr>
      <w:tr w:rsidR="00F91C5D" w:rsidRPr="00D5438D" w14:paraId="1D6011AE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2DA9C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954AF" w14:textId="54FDF14C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60.4 ± 8.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29863" w14:textId="29950992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61.3 ± 10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CED7F" w14:textId="56B636D4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43</w:t>
            </w:r>
          </w:p>
        </w:tc>
      </w:tr>
      <w:tr w:rsidR="00F91C5D" w:rsidRPr="00D5438D" w14:paraId="59BDC5D7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31376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E41C6" w14:textId="460F9D66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73.6% (10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E33B4" w14:textId="465A43F5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68.8% (9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25402" w14:textId="661C0545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38</w:t>
            </w:r>
          </w:p>
        </w:tc>
      </w:tr>
      <w:tr w:rsidR="00F91C5D" w:rsidRPr="00D5438D" w14:paraId="6C2A7B2F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B9F45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A15EC" w14:textId="56EF8858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7.5 ± 2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(13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43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7E23D" w14:textId="659E5F45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5.4 ± 6.0 (13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543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F2064" w14:textId="7D98D606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  <w:r w:rsidR="009078A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</w:tr>
      <w:tr w:rsidR="00F91C5D" w:rsidRPr="00D5438D" w14:paraId="61BCC1BF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4B8A1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BCA62" w14:textId="38ACD83C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% (4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FFFE5" w14:textId="220A5DF2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8DC6B" w14:textId="1FC523BA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9078A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85</w:t>
            </w:r>
          </w:p>
        </w:tc>
      </w:tr>
      <w:tr w:rsidR="00F91C5D" w:rsidRPr="00D5438D" w14:paraId="498DC4D5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1A42A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3A8B0" w14:textId="1C20E6D9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% (8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B4213" w14:textId="2667732C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% (9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2C073" w14:textId="6E75E2D8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1</w:t>
            </w:r>
            <w:r w:rsidR="009078A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</w:tr>
      <w:tr w:rsidR="00F91C5D" w:rsidRPr="00D5438D" w14:paraId="1474353D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4FD0A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C446B" w14:textId="4EAA8E52" w:rsidR="00F91C5D" w:rsidRPr="00D5438D" w:rsidRDefault="009078AB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  <w:r w:rsidR="00F91C5D" w:rsidRPr="00D5438D">
              <w:rPr>
                <w:rFonts w:ascii="Times New Roman" w:hAnsi="Times New Roman" w:cs="Times New Roman"/>
                <w:sz w:val="20"/>
                <w:szCs w:val="20"/>
              </w:rPr>
              <w:t>% (56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9AA45" w14:textId="46C3B96E" w:rsidR="00F91C5D" w:rsidRPr="00D5438D" w:rsidRDefault="009078AB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  <w:r w:rsidR="00F91C5D" w:rsidRPr="00D5438D">
              <w:rPr>
                <w:rFonts w:ascii="Times New Roman" w:hAnsi="Times New Roman" w:cs="Times New Roman"/>
                <w:sz w:val="20"/>
                <w:szCs w:val="20"/>
              </w:rPr>
              <w:t>% (5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91C5D" w:rsidRPr="00D543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5D409" w14:textId="1B2FC7BF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9078A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79</w:t>
            </w:r>
          </w:p>
        </w:tc>
      </w:tr>
      <w:tr w:rsidR="00F91C5D" w:rsidRPr="00D5438D" w14:paraId="2477016B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B2214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72698" w14:textId="444E4045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% (6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05A13" w14:textId="1CFA986A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C8856" w14:textId="6B8BFD2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9078A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2</w:t>
            </w:r>
          </w:p>
        </w:tc>
      </w:tr>
      <w:tr w:rsidR="00F91C5D" w:rsidRPr="00D5438D" w14:paraId="4449D50A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E25DD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Previous MI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F52E8" w14:textId="3292C641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.4% (3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C78A5" w14:textId="41F57F9D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% (3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D1274" w14:textId="4AB750E4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9078A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3</w:t>
            </w:r>
          </w:p>
        </w:tc>
      </w:tr>
      <w:tr w:rsidR="00F91C5D" w:rsidRPr="00D5438D" w14:paraId="66F11A91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EC5DC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Previous PCI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971F9" w14:textId="06BB84F8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62A42" w14:textId="58D0C803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006CA" w14:textId="001F3ECC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9078A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</w:tr>
      <w:tr w:rsidR="00F91C5D" w:rsidRPr="00D5438D" w14:paraId="272BA219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52CCE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Previous CAB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4A58A" w14:textId="22603DDE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0.7% (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F7CA4" w14:textId="613244B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0.7% (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D93CA" w14:textId="6082FCDE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.0</w:t>
            </w:r>
          </w:p>
        </w:tc>
      </w:tr>
      <w:tr w:rsidR="00F91C5D" w:rsidRPr="00D5438D" w14:paraId="7F904CF7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65A45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Family history of CAD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1E3F5" w14:textId="0BE8C488" w:rsidR="00F91C5D" w:rsidRPr="00D5438D" w:rsidRDefault="009078AB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="00F91C5D" w:rsidRPr="00D5438D">
              <w:rPr>
                <w:rFonts w:ascii="Times New Roman" w:hAnsi="Times New Roman" w:cs="Times New Roman"/>
                <w:sz w:val="20"/>
                <w:szCs w:val="20"/>
              </w:rPr>
              <w:t>% (1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91C5D" w:rsidRPr="00D543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2EE25" w14:textId="0AA08AA3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% (1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6C77F" w14:textId="4C8C2668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  <w:r w:rsidR="009078A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F91C5D" w:rsidRPr="00D5438D" w14:paraId="35E8C871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5AD6B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Peripheral arterial diseas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ACE4B" w14:textId="18D15106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% (1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8E6B8" w14:textId="5D3789BA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% (1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7E1A8" w14:textId="0BD9C3E1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9078A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8</w:t>
            </w:r>
          </w:p>
        </w:tc>
      </w:tr>
      <w:tr w:rsidR="00F91C5D" w:rsidRPr="00D5438D" w14:paraId="36A0FFBF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E6BCC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Unstable angin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A354B" w14:textId="6CB14193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67.1% (9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B6352" w14:textId="0F7C9E26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% (7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E4244" w14:textId="35A18D95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9078A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</w:tr>
      <w:tr w:rsidR="00F91C5D" w:rsidRPr="00D5438D" w14:paraId="77AC83AC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02272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Left ventricular ejection frac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64403" w14:textId="38822076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63.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8.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(13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43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BDD57" w14:textId="5B5E57A5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61.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9.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(12</w:t>
            </w:r>
            <w:r w:rsidR="009078AB" w:rsidRPr="00D543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43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71990" w14:textId="6BC6962B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9078A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9</w:t>
            </w:r>
          </w:p>
        </w:tc>
      </w:tr>
      <w:tr w:rsidR="00F91C5D" w:rsidRPr="00D5438D" w14:paraId="61FC28BB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45FF0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Multivessel diseas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136CE" w14:textId="34554366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9078A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.6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7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054A6" w14:textId="1AAF8773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2.</w:t>
            </w:r>
            <w:r w:rsidR="009078A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7</w:t>
            </w:r>
            <w:r w:rsidR="009078A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C6002" w14:textId="58EE3AFD" w:rsidR="00F91C5D" w:rsidRPr="00D5438D" w:rsidRDefault="009078AB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82</w:t>
            </w:r>
          </w:p>
        </w:tc>
      </w:tr>
      <w:tr w:rsidR="00F91C5D" w:rsidRPr="00D5438D" w14:paraId="6CD969D1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37F74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Target lesion loca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D3FBB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2EAC9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5F29F" w14:textId="3A0B3B91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C5D" w:rsidRPr="00D5438D" w14:paraId="384F70D5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D6FA2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Left anterior descending/diagon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08BAB" w14:textId="49B84320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27227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7.9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12</w:t>
            </w:r>
            <w:r w:rsidR="0027227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AF5AA" w14:textId="054F2C2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27227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.2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11</w:t>
            </w:r>
            <w:r w:rsidR="0027227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F4CBA" w14:textId="2D3F176A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27227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</w:tr>
      <w:tr w:rsidR="00F91C5D" w:rsidRPr="00D5438D" w14:paraId="7A18CB0A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87F7B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Left circumflex/obtuse margin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F854D" w14:textId="61228706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27227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7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1</w:t>
            </w:r>
            <w:r w:rsidR="0027227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998DC" w14:textId="400EFDD2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27227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.5% (</w:t>
            </w:r>
            <w:r w:rsidR="0027227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A3179" w14:textId="05B0C423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27227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4</w:t>
            </w:r>
          </w:p>
        </w:tc>
      </w:tr>
      <w:tr w:rsidR="00F91C5D" w:rsidRPr="00D5438D" w14:paraId="5C67810E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247E7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Right coronary artery bifurca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D39C4" w14:textId="03D91517" w:rsidR="00F91C5D" w:rsidRPr="00D5438D" w:rsidRDefault="0027227E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.4</w:t>
            </w:r>
            <w:r w:rsidR="00F91C5D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F91C5D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DEDAC" w14:textId="08A29F63" w:rsidR="00F91C5D" w:rsidRPr="00D5438D" w:rsidRDefault="0027227E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.3</w:t>
            </w:r>
            <w:r w:rsidR="00F91C5D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F91C5D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38E51" w14:textId="753CA61A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27227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</w:tr>
      <w:tr w:rsidR="00F91C5D" w:rsidRPr="00D5438D" w14:paraId="1C8BB8B2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EE8CE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Medina Typ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5DDD5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C1AA7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7768C" w14:textId="5CE14275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C5D" w:rsidRPr="00D5438D" w14:paraId="6A8AC13C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9445B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,0,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019AC" w14:textId="4E8D0E42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.1% (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5A151" w14:textId="0BC7BD13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A855B" w14:textId="151144E9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.0</w:t>
            </w:r>
          </w:p>
        </w:tc>
      </w:tr>
      <w:tr w:rsidR="00F91C5D" w:rsidRPr="00D5438D" w14:paraId="7BE34FBE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3F815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0,1,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11CF0" w14:textId="528D5C29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.4% (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FFED4" w14:textId="14156F9B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.4% (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FC41C" w14:textId="15675791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.0</w:t>
            </w:r>
          </w:p>
        </w:tc>
      </w:tr>
      <w:tr w:rsidR="00F91C5D" w:rsidRPr="00D5438D" w14:paraId="1AAD4E23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7299A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,1,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3E345" w14:textId="77A65EC1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7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1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29E3D" w14:textId="154F8E74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.3% (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D71A2" w14:textId="2818C52B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22</w:t>
            </w:r>
          </w:p>
        </w:tc>
      </w:tr>
      <w:tr w:rsidR="00F91C5D" w:rsidRPr="00D5438D" w14:paraId="3182685C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B58FA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,1,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13481" w14:textId="5066786C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.4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8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80FDB" w14:textId="28E81631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3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8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519F9" w14:textId="326A958C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9</w:t>
            </w:r>
          </w:p>
        </w:tc>
      </w:tr>
      <w:tr w:rsidR="00F91C5D" w:rsidRPr="00D5438D" w14:paraId="0929423F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A517C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0,0,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4E780" w14:textId="3083DD85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1F13E" w14:textId="4DD5FD60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0A5E6" w14:textId="25661F59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F91C5D" w:rsidRPr="00D5438D" w14:paraId="5A2A12B2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F2EA0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,0,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C6B65" w14:textId="69C54649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0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1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0CF2B" w14:textId="0371C35D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9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1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8776B" w14:textId="6D239C0B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7</w:t>
            </w:r>
          </w:p>
        </w:tc>
      </w:tr>
      <w:tr w:rsidR="00F91C5D" w:rsidRPr="00D5438D" w14:paraId="1926B341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C13CD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0,1,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070D9" w14:textId="7B18211A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6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2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5F25A" w14:textId="1A9E81A9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7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2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F1F0C" w14:textId="4C7CBBBA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83</w:t>
            </w:r>
          </w:p>
        </w:tc>
      </w:tr>
      <w:tr w:rsidR="00F91C5D" w:rsidRPr="00D5438D" w14:paraId="02354ED6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77850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ACC/AHA class B2/C lesion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F92A5" w14:textId="74082E0E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5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13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987E8" w14:textId="0AA108A1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6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13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F7917" w14:textId="63C7315C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57</w:t>
            </w:r>
          </w:p>
        </w:tc>
      </w:tr>
      <w:tr w:rsidR="00F91C5D" w:rsidRPr="00D5438D" w14:paraId="444B6D12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E155F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Baseline SYNTAX scor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6CF1A" w14:textId="680D4341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="00BA1F2C" w:rsidRPr="00D543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7.</w:t>
            </w:r>
            <w:r w:rsidR="00BA1F2C" w:rsidRPr="00D543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BA1F2C" w:rsidRPr="00D5438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D543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4175F" w14:textId="20D52679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="00BA1F2C" w:rsidRPr="00D543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BA1F2C" w:rsidRPr="00D5438D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(13</w:t>
            </w:r>
            <w:r w:rsidR="00BA1F2C" w:rsidRPr="00D543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43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18C2E" w14:textId="2519F72B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</w:tr>
      <w:tr w:rsidR="00F91C5D" w:rsidRPr="00D5438D" w14:paraId="4B36F154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41366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MV qualitative analysi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8EAF2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A3D46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D8DD4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C5D" w:rsidRPr="00D5438D" w14:paraId="3F517AF1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51243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Baseline TIMI flow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A59A6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E0FD2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1AEF3" w14:textId="25EA4A81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</w:tr>
      <w:tr w:rsidR="00F91C5D" w:rsidRPr="00D5438D" w14:paraId="0C40EAE7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64126" w14:textId="77777777" w:rsidR="00F91C5D" w:rsidRPr="00D5438D" w:rsidRDefault="00F91C5D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E213A" w14:textId="3E77E16F" w:rsidR="00F91C5D" w:rsidRPr="00D5438D" w:rsidRDefault="00BA1F2C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.6</w:t>
            </w:r>
            <w:r w:rsidR="00F91C5D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F91C5D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D806A" w14:textId="13300421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45441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C5D" w:rsidRPr="00D5438D" w14:paraId="5FCA3405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0569E" w14:textId="77777777" w:rsidR="00F91C5D" w:rsidRPr="00D5438D" w:rsidRDefault="00F91C5D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7B5CE" w14:textId="401AB832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6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6617A" w14:textId="0C32E12D" w:rsidR="00F91C5D" w:rsidRPr="00D5438D" w:rsidRDefault="00BA1F2C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8.0</w:t>
            </w:r>
            <w:r w:rsidR="00F91C5D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1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63D4B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C5D" w:rsidRPr="00D5438D" w14:paraId="2F4D5D96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A927C" w14:textId="77777777" w:rsidR="00F91C5D" w:rsidRPr="00D5438D" w:rsidRDefault="00F91C5D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283C0" w14:textId="5D33C8B1" w:rsidR="00F91C5D" w:rsidRPr="00D5438D" w:rsidRDefault="00BA1F2C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.6% (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53B62" w14:textId="4B515C8F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7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1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40841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C5D" w:rsidRPr="00D5438D" w14:paraId="51FE01C2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C1145" w14:textId="77777777" w:rsidR="00F91C5D" w:rsidRPr="00D5438D" w:rsidRDefault="00F91C5D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F4C5F" w14:textId="75AF342D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8.6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12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1BD36" w14:textId="148E71CB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79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1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9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4C59D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C5D" w:rsidRPr="00D5438D" w14:paraId="7E04C99E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654A2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In-stent restenosi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98691" w14:textId="4F95C1FC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.7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C5FF6" w14:textId="453EBBE7" w:rsidR="00F91C5D" w:rsidRPr="00D5438D" w:rsidRDefault="00BA1F2C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.4</w:t>
            </w:r>
            <w:r w:rsidR="00F91C5D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F91C5D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A40CC" w14:textId="20003053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2</w:t>
            </w:r>
          </w:p>
        </w:tc>
      </w:tr>
      <w:tr w:rsidR="00F91C5D" w:rsidRPr="00D5438D" w14:paraId="0CE7B854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7A7BD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Total occlus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AC285" w14:textId="13754AB0" w:rsidR="00F91C5D" w:rsidRPr="00D5438D" w:rsidRDefault="00BA1F2C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.9</w:t>
            </w:r>
            <w:r w:rsidR="00F91C5D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F91C5D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53F62" w14:textId="34ED5EC8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D6EFD" w14:textId="262F25C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</w:tr>
      <w:tr w:rsidR="00F91C5D" w:rsidRPr="00D5438D" w14:paraId="1D34F489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72EE1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Moderate or heavy calcifica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E48B4" w14:textId="30927401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7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1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7E87F" w14:textId="27E2596E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1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F386F" w14:textId="7F6D3271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64</w:t>
            </w:r>
          </w:p>
        </w:tc>
      </w:tr>
      <w:tr w:rsidR="00F91C5D" w:rsidRPr="00D5438D" w14:paraId="44D3D6B6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5E924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Severely tortuous or angulated les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DB47C" w14:textId="38BA4F41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.7% (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1F1E9" w14:textId="4C34BE06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0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2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A2AAB" w14:textId="21E17FFC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3</w:t>
            </w:r>
          </w:p>
        </w:tc>
      </w:tr>
      <w:tr w:rsidR="00F91C5D" w:rsidRPr="00D5438D" w14:paraId="4138ED59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0CFE0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Thrombus containin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369FE" w14:textId="6B0893F9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.4% (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5EFCB" w14:textId="432196D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D1344" w14:textId="7AA498C8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50</w:t>
            </w:r>
          </w:p>
        </w:tc>
      </w:tr>
      <w:tr w:rsidR="00F91C5D" w:rsidRPr="00D5438D" w14:paraId="31910401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63A69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Plaque located at the same side of S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BA822" w14:textId="50CD86E9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.1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1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DFFF5" w14:textId="26F231BE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.3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12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15183" w14:textId="4CE6028C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80</w:t>
            </w:r>
          </w:p>
        </w:tc>
      </w:tr>
      <w:tr w:rsidR="00F91C5D" w:rsidRPr="00D5438D" w14:paraId="26F8187D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3660B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rregular plaqu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E7901" w14:textId="206AED40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.4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79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5005D" w14:textId="18EADF6B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9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8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BEA4C" w14:textId="7CE3892E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1</w:t>
            </w:r>
          </w:p>
        </w:tc>
      </w:tr>
      <w:tr w:rsidR="00F91C5D" w:rsidRPr="00D5438D" w14:paraId="3D79E64F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033B4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SB qualitative analysi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C3986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7A38F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A66E2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C5D" w:rsidRPr="00D5438D" w14:paraId="2277CFF1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5486F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Baseline TIMI flow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874BB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322CC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A9F23" w14:textId="06155F30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90</w:t>
            </w:r>
          </w:p>
        </w:tc>
      </w:tr>
      <w:tr w:rsidR="00F91C5D" w:rsidRPr="00D5438D" w14:paraId="3E27FCF8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11C4D" w14:textId="77777777" w:rsidR="00F91C5D" w:rsidRPr="00D5438D" w:rsidRDefault="00F91C5D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7A850" w14:textId="7CF167C3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0E5F2" w14:textId="54268DF0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7% (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24970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C5D" w:rsidRPr="00D5438D" w14:paraId="5BF16C60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0812D" w14:textId="77777777" w:rsidR="00F91C5D" w:rsidRPr="00D5438D" w:rsidRDefault="00F91C5D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865FA" w14:textId="23DCEC7C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CFE5E" w14:textId="523ECE0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707C1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C5D" w:rsidRPr="00D5438D" w14:paraId="35E3AD1A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7830E" w14:textId="77777777" w:rsidR="00F91C5D" w:rsidRPr="00D5438D" w:rsidRDefault="00F91C5D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B844F" w14:textId="7FA89885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F8477" w14:textId="4F0376D3" w:rsidR="00F91C5D" w:rsidRPr="00D5438D" w:rsidRDefault="00BA1F2C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.8</w:t>
            </w:r>
            <w:r w:rsidR="00F91C5D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F91C5D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9CB29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C5D" w:rsidRPr="00D5438D" w14:paraId="57E910B6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483AD" w14:textId="77777777" w:rsidR="00F91C5D" w:rsidRPr="00D5438D" w:rsidRDefault="00F91C5D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C7DC1" w14:textId="5613FBAC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.4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1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8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14356" w14:textId="74D1F2CE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0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12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0F523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C5D" w:rsidRPr="00D5438D" w14:paraId="7C53CE3E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2FD85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In-stent restenosi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4A444" w14:textId="7A771332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EB372" w14:textId="4528575B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7083C" w14:textId="37AC1101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F91C5D" w:rsidRPr="00D5438D" w14:paraId="449B59DE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C28AB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Total occlus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1039B" w14:textId="5F15301F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44932" w14:textId="4AE41085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7% (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8CE9E" w14:textId="2A5A9071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50</w:t>
            </w:r>
          </w:p>
        </w:tc>
      </w:tr>
      <w:tr w:rsidR="00F91C5D" w:rsidRPr="00D5438D" w14:paraId="1C264FB1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364A8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Moderate or heavy calcifica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92DB0" w14:textId="6F63F585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A9CAB" w14:textId="42B92078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.</w:t>
            </w:r>
            <w:r w:rsidR="00BA1F2C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91CE4" w14:textId="66152FA5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12</w:t>
            </w:r>
          </w:p>
        </w:tc>
      </w:tr>
      <w:tr w:rsidR="00F91C5D" w:rsidRPr="00D5438D" w14:paraId="13AFA1F4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BEC55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Severely tortuous or angulated les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620BE" w14:textId="5632705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8C2902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.1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1</w:t>
            </w:r>
            <w:r w:rsidR="008C2902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2E4C7" w14:textId="4FB21FEC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8C2902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.8% (1</w:t>
            </w:r>
            <w:r w:rsidR="008C2902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F7246" w14:textId="22EC6C1F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8C2902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9</w:t>
            </w:r>
          </w:p>
        </w:tc>
      </w:tr>
      <w:tr w:rsidR="00F91C5D" w:rsidRPr="00D5438D" w14:paraId="53ED4EFE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4BBCC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Thrombus containin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556C2" w14:textId="1E461C59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DF531" w14:textId="02BA4639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432CA" w14:textId="3F249B8D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F91C5D" w:rsidRPr="00D5438D" w14:paraId="564EBA92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C376C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 Irregular plaqu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6F935" w14:textId="7FA14A00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8C2902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.9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6</w:t>
            </w:r>
            <w:r w:rsidR="008C2902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35153" w14:textId="028E2C28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8C2902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8.3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3</w:t>
            </w:r>
            <w:r w:rsidR="008C2902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3CCA5" w14:textId="4EE5B54E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8C2902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5A6271" w:rsidRPr="00D5438D" w14:paraId="08C133B1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84AB5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V-RESOLVE score (site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6C929" w14:textId="616BA994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5.5 ± 3.</w:t>
            </w:r>
            <w:r w:rsidR="005A6271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4</w:t>
            </w:r>
            <w:r w:rsidR="005A6271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D5438D"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007B5" w14:textId="47C7387F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5.</w:t>
            </w:r>
            <w:r w:rsidR="005A6271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3.</w:t>
            </w:r>
            <w:r w:rsidR="005A6271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</w:t>
            </w:r>
            <w:r w:rsidR="005A6271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  <w:r w:rsidRPr="00D5438D"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46E1E" w14:textId="6BAA7E10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5A6271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</w:tr>
      <w:tr w:rsidR="00F91C5D" w:rsidRPr="00D5438D" w14:paraId="57664CC0" w14:textId="77777777" w:rsidTr="006866E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8C904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V-RESOLVE score (core lab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495BD" w14:textId="2A590643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7.</w:t>
            </w:r>
            <w:r w:rsidR="008C2902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3.4 (14</w:t>
            </w:r>
            <w:r w:rsidR="008C2902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D5438D"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15418" w14:textId="42AAE97C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7.</w:t>
            </w:r>
            <w:r w:rsidR="008C2902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4.</w:t>
            </w:r>
            <w:r w:rsidR="008C2902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</w:t>
            </w:r>
            <w:r w:rsidR="008C2902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  <w:r w:rsidRPr="00D5438D"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3EDCB" w14:textId="7CBC41CA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8C2902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</w:tbl>
    <w:p w14:paraId="0A9B50F2" w14:textId="77777777" w:rsidR="006866EF" w:rsidRPr="00D5438D" w:rsidRDefault="006866EF" w:rsidP="00D5438D">
      <w:pPr>
        <w:adjustRightInd w:val="0"/>
        <w:snapToGrid w:val="0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D5438D">
        <w:rPr>
          <w:rFonts w:ascii="Times New Roman" w:hAnsi="Times New Roman" w:cs="Times New Roman"/>
          <w:sz w:val="20"/>
          <w:szCs w:val="20"/>
        </w:rPr>
        <w:t>Values are mean</w:t>
      </w:r>
      <w:r w:rsidRPr="00D5438D">
        <w:rPr>
          <w:rFonts w:ascii="Times New Roman" w:eastAsia="宋体" w:hAnsi="Times New Roman" w:cs="Times New Roman"/>
          <w:sz w:val="20"/>
          <w:szCs w:val="20"/>
        </w:rPr>
        <w:t xml:space="preserve">± SD or % (n). </w:t>
      </w:r>
      <w:r w:rsidRPr="00D5438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5438D">
        <w:rPr>
          <w:rFonts w:ascii="Times New Roman" w:eastAsia="宋体" w:hAnsi="Times New Roman" w:cs="Times New Roman"/>
          <w:bCs/>
          <w:sz w:val="20"/>
          <w:szCs w:val="20"/>
        </w:rPr>
        <w:t>Number of patients for whom continuous variables were calculated.</w:t>
      </w:r>
    </w:p>
    <w:p w14:paraId="037D1CAC" w14:textId="77777777" w:rsidR="006866EF" w:rsidRPr="00D5438D" w:rsidRDefault="006866EF" w:rsidP="00D5438D">
      <w:pPr>
        <w:adjustRightInd w:val="0"/>
        <w:snapToGrid w:val="0"/>
        <w:jc w:val="left"/>
        <w:rPr>
          <w:rFonts w:ascii="Times New Roman" w:hAnsi="Times New Roman" w:cs="Times New Roman"/>
          <w:b/>
          <w:sz w:val="20"/>
          <w:szCs w:val="20"/>
        </w:rPr>
      </w:pPr>
      <w:r w:rsidRPr="00D5438D">
        <w:rPr>
          <w:rFonts w:ascii="Times New Roman" w:eastAsia="宋体" w:hAnsi="Times New Roman" w:cs="Times New Roman"/>
          <w:sz w:val="20"/>
          <w:szCs w:val="20"/>
        </w:rPr>
        <w:t xml:space="preserve">MI = myocardial infarction; PCI = percutaneous coronary intervention; CABG = coronary artery bypass grafting; CAD = coronary artery disease; ACC = American College of Cardiology; AHA = American Heart Association; SYNTAX = Synergy Between PCI With TAXUS and Cardiac Surgery; MV = main vessel; TIMI = Thrombolysis In Myocardial Infarction; </w:t>
      </w:r>
      <w:r w:rsidRPr="00D5438D">
        <w:rPr>
          <w:rFonts w:ascii="Times New Roman" w:hAnsi="Times New Roman" w:cs="Times New Roman"/>
          <w:sz w:val="20"/>
          <w:szCs w:val="20"/>
        </w:rPr>
        <w:t xml:space="preserve">V-RESOLVE = Visual estimation for Risk </w:t>
      </w:r>
      <w:proofErr w:type="spellStart"/>
      <w:r w:rsidRPr="00D5438D">
        <w:rPr>
          <w:rFonts w:ascii="Times New Roman" w:hAnsi="Times New Roman" w:cs="Times New Roman"/>
          <w:sz w:val="20"/>
          <w:szCs w:val="20"/>
        </w:rPr>
        <w:t>prEdiction</w:t>
      </w:r>
      <w:proofErr w:type="spellEnd"/>
      <w:r w:rsidRPr="00D5438D">
        <w:rPr>
          <w:rFonts w:ascii="Times New Roman" w:hAnsi="Times New Roman" w:cs="Times New Roman"/>
          <w:sz w:val="20"/>
          <w:szCs w:val="20"/>
        </w:rPr>
        <w:t xml:space="preserve"> of Side branch </w:t>
      </w:r>
      <w:proofErr w:type="spellStart"/>
      <w:r w:rsidRPr="00D5438D">
        <w:rPr>
          <w:rFonts w:ascii="Times New Roman" w:hAnsi="Times New Roman" w:cs="Times New Roman"/>
          <w:sz w:val="20"/>
          <w:szCs w:val="20"/>
        </w:rPr>
        <w:t>OccLusion</w:t>
      </w:r>
      <w:proofErr w:type="spellEnd"/>
      <w:r w:rsidRPr="00D5438D">
        <w:rPr>
          <w:rFonts w:ascii="Times New Roman" w:hAnsi="Times New Roman" w:cs="Times New Roman"/>
          <w:sz w:val="20"/>
          <w:szCs w:val="20"/>
        </w:rPr>
        <w:t xml:space="preserve"> in coronary bifurcation intervention; other abbreviations as in Table 1.</w:t>
      </w:r>
      <w:r w:rsidRPr="00D5438D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1C1B445" w14:textId="50FF1FDF" w:rsidR="006866EF" w:rsidRPr="00D5438D" w:rsidRDefault="006866EF" w:rsidP="00D5438D">
      <w:pPr>
        <w:pStyle w:val="ab"/>
        <w:adjustRightInd w:val="0"/>
        <w:snapToGrid w:val="0"/>
        <w:spacing w:before="0"/>
        <w:jc w:val="left"/>
        <w:rPr>
          <w:rFonts w:ascii="Times New Roman" w:hAnsi="Times New Roman" w:cs="Times New Roman"/>
          <w:sz w:val="20"/>
          <w:szCs w:val="20"/>
        </w:rPr>
      </w:pPr>
      <w:bookmarkStart w:id="5" w:name="_Toc24960891"/>
      <w:r w:rsidRPr="00D5438D">
        <w:rPr>
          <w:rFonts w:ascii="Times New Roman" w:hAnsi="Times New Roman" w:cs="Times New Roman"/>
          <w:sz w:val="20"/>
          <w:szCs w:val="20"/>
        </w:rPr>
        <w:lastRenderedPageBreak/>
        <w:t>Table S2. Procedural Characteristics and Results (As Treated Set)</w:t>
      </w:r>
      <w:bookmarkEnd w:id="5"/>
    </w:p>
    <w:tbl>
      <w:tblPr>
        <w:tblStyle w:val="af3"/>
        <w:tblW w:w="1057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405"/>
        <w:gridCol w:w="2262"/>
        <w:gridCol w:w="1986"/>
        <w:gridCol w:w="1966"/>
        <w:gridCol w:w="956"/>
      </w:tblGrid>
      <w:tr w:rsidR="006866EF" w:rsidRPr="00D5438D" w14:paraId="11552CB6" w14:textId="77777777" w:rsidTr="006866EF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DA757" w14:textId="77777777" w:rsidR="006866EF" w:rsidRPr="00D5438D" w:rsidRDefault="006866EF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3D9C3" w14:textId="77777777" w:rsidR="006866EF" w:rsidRPr="00D5438D" w:rsidRDefault="006866EF" w:rsidP="00D5438D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iled Balloon Group</w:t>
            </w:r>
          </w:p>
          <w:p w14:paraId="1339DFE8" w14:textId="34A61B01" w:rsidR="006866EF" w:rsidRPr="00D5438D" w:rsidRDefault="006866EF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40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E4198" w14:textId="77777777" w:rsidR="006866EF" w:rsidRPr="00D5438D" w:rsidRDefault="006866EF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iled Wire Group</w:t>
            </w:r>
          </w:p>
          <w:p w14:paraId="3A7E5224" w14:textId="6A074CE4" w:rsidR="006866EF" w:rsidRPr="00D5438D" w:rsidRDefault="006866EF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b/>
                <w:sz w:val="20"/>
                <w:szCs w:val="20"/>
              </w:rPr>
              <w:t>(N=138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1FBCF" w14:textId="77777777" w:rsidR="006866EF" w:rsidRPr="00D5438D" w:rsidRDefault="006866EF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  <w:p w14:paraId="01C5E7AE" w14:textId="77777777" w:rsidR="006866EF" w:rsidRPr="00D5438D" w:rsidRDefault="006866EF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  <w:r w:rsidRPr="00D543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5A986" w14:textId="77777777" w:rsidR="006866EF" w:rsidRPr="00D5438D" w:rsidRDefault="006866EF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b/>
                <w:iCs/>
                <w:kern w:val="0"/>
                <w:sz w:val="20"/>
                <w:szCs w:val="20"/>
              </w:rPr>
              <w:t>p V</w:t>
            </w:r>
            <w:r w:rsidRPr="00D5438D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lue</w:t>
            </w:r>
          </w:p>
        </w:tc>
      </w:tr>
      <w:tr w:rsidR="00F91C5D" w:rsidRPr="00D5438D" w14:paraId="57C2AC80" w14:textId="77777777" w:rsidTr="009078AB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100FC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Transradial</w:t>
            </w:r>
            <w:proofErr w:type="spellEnd"/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approach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F863C" w14:textId="06E42342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.4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13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D7898" w14:textId="2D19ACD3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5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13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86663" w14:textId="687C61AD" w:rsidR="00F91C5D" w:rsidRPr="00D5438D" w:rsidRDefault="00635BE6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81</w:t>
            </w:r>
            <w:r w:rsidR="00F91C5D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.8</w:t>
            </w:r>
            <w:r w:rsidR="00F91C5D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.4</w:t>
            </w:r>
            <w:r w:rsidR="00F91C5D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CD7E2" w14:textId="12415CB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73</w:t>
            </w:r>
          </w:p>
        </w:tc>
      </w:tr>
      <w:tr w:rsidR="00F91C5D" w:rsidRPr="00D5438D" w14:paraId="07DD628C" w14:textId="77777777" w:rsidTr="009078AB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09B91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Nitroglycerin use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CE730" w14:textId="178C248D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.6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47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DEA4A" w14:textId="5C267356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7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3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1E828" w14:textId="7595DD1C" w:rsidR="00F91C5D" w:rsidRPr="00D5438D" w:rsidRDefault="00635BE6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.0</w:t>
            </w:r>
            <w:r w:rsidR="00F91C5D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.8</w:t>
            </w:r>
            <w:r w:rsidR="00F91C5D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6.8</w:t>
            </w:r>
            <w:r w:rsidR="00F91C5D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4271E" w14:textId="7D5CAB86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7</w:t>
            </w:r>
          </w:p>
        </w:tc>
      </w:tr>
      <w:tr w:rsidR="00F91C5D" w:rsidRPr="00D5438D" w14:paraId="7BC6F146" w14:textId="77777777" w:rsidTr="009078AB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A549F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Dopamine use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D47B5" w14:textId="6CB8CBD4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7% (1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4AC77" w14:textId="08708532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93689" w14:textId="5FB28855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7 (-0.7, 2.1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DEF6D" w14:textId="5F25156B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</w:tr>
      <w:tr w:rsidR="00F91C5D" w:rsidRPr="00D5438D" w14:paraId="657E392E" w14:textId="77777777" w:rsidTr="009078AB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311FA" w14:textId="77777777" w:rsidR="00F91C5D" w:rsidRPr="00D5438D" w:rsidRDefault="00F91C5D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56DED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6E93A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E1E87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5ED51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C5D" w:rsidRPr="00D5438D" w14:paraId="1CBA7FC6" w14:textId="77777777" w:rsidTr="009078AB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4842F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Balloon pre-dilation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FDD2F" w14:textId="4BC1DBB5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00% (14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5334F" w14:textId="68630B4B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8.6% (13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E325F" w14:textId="5064F86E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5, 3.4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F23BB" w14:textId="7B6333B9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25</w:t>
            </w:r>
          </w:p>
        </w:tc>
      </w:tr>
      <w:tr w:rsidR="00F91C5D" w:rsidRPr="00D5438D" w14:paraId="1788322B" w14:textId="77777777" w:rsidTr="006866EF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4834E" w14:textId="77777777" w:rsidR="00F91C5D" w:rsidRPr="00D5438D" w:rsidRDefault="00F91C5D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Maximal diameter of pre-dilation balloon, mm 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E1FE7" w14:textId="02852443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AAF38" w14:textId="532A2959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 ± 1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0CA12" w14:textId="1A673B48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0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, 0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4B608" w14:textId="1131EE0C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6</w:t>
            </w:r>
          </w:p>
        </w:tc>
      </w:tr>
      <w:tr w:rsidR="00F91C5D" w:rsidRPr="00D5438D" w14:paraId="69CDE239" w14:textId="77777777" w:rsidTr="006866EF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954A4" w14:textId="77777777" w:rsidR="00F91C5D" w:rsidRPr="00D5438D" w:rsidRDefault="00F91C5D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Maximal inflation pressure with pre-dilation balloon, atm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0FA30" w14:textId="090078B5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2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2.5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AB869" w14:textId="51FE1D50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1.9 ± 2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17E18" w14:textId="753A1C59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6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, 0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F326A" w14:textId="6F8FDDD0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85</w:t>
            </w:r>
          </w:p>
        </w:tc>
      </w:tr>
      <w:tr w:rsidR="00F91C5D" w:rsidRPr="00D5438D" w14:paraId="72DE8E70" w14:textId="77777777" w:rsidTr="009078AB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C9D1F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Dissection before MV stenting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45DC4" w14:textId="02F81811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.1% (3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E0830" w14:textId="02BFED9D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.3% (6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CE710" w14:textId="38C7AEDE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2.2 (-6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.0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9318C" w14:textId="0821F3A6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33</w:t>
            </w:r>
          </w:p>
        </w:tc>
      </w:tr>
      <w:tr w:rsidR="00F91C5D" w:rsidRPr="00D5438D" w14:paraId="63BD3266" w14:textId="77777777" w:rsidTr="006866EF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B62EF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Number of stents in MV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F5B97" w14:textId="198CD901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.3 ± 0.5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997DB" w14:textId="4B6DB766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.3 ± 0.5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38AE5" w14:textId="3EEB5395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4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0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, 0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440F7" w14:textId="03584466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635BE6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8</w:t>
            </w:r>
          </w:p>
        </w:tc>
      </w:tr>
      <w:tr w:rsidR="00F91C5D" w:rsidRPr="00D5438D" w14:paraId="6046F089" w14:textId="77777777" w:rsidTr="006866EF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357C2" w14:textId="77777777" w:rsidR="00F91C5D" w:rsidRPr="00D5438D" w:rsidRDefault="00F91C5D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Stent diameter in MV, mm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A8C1C" w14:textId="47ECB0FF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.0 </w:t>
            </w:r>
            <w:bookmarkStart w:id="6" w:name="_Hlk23777573"/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± </w:t>
            </w:r>
            <w:bookmarkEnd w:id="6"/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DF7E5" w14:textId="5E4F10A9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.0 ± 0.3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BF16C" w14:textId="751805E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6E76E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0</w:t>
            </w:r>
            <w:r w:rsidR="006E76E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, 0.1</w:t>
            </w:r>
            <w:r w:rsidR="006E76E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97EEC" w14:textId="63900824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6E76E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</w:tr>
      <w:tr w:rsidR="006E76EE" w:rsidRPr="00D5438D" w14:paraId="3AF646E5" w14:textId="77777777" w:rsidTr="006866EF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6AF95" w14:textId="77777777" w:rsidR="006E76EE" w:rsidRPr="00D5438D" w:rsidRDefault="006E76EE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Total stent length in MV, mm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AAB9C" w14:textId="5820F932" w:rsidR="006E76EE" w:rsidRPr="00D5438D" w:rsidRDefault="006E76EE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6.8 ± 7.9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680A0" w14:textId="57F258B5" w:rsidR="006E76EE" w:rsidRPr="00D5438D" w:rsidRDefault="006E76EE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7.5 ± 8.7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144D5" w14:textId="51B94984" w:rsidR="006E76EE" w:rsidRPr="00D5438D" w:rsidRDefault="006E76EE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0.6 (-2.6, 1.4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A5688" w14:textId="3967F5A3" w:rsidR="006E76EE" w:rsidRPr="00D5438D" w:rsidRDefault="006E76EE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54</w:t>
            </w:r>
          </w:p>
        </w:tc>
      </w:tr>
      <w:tr w:rsidR="0036092A" w:rsidRPr="00D5438D" w14:paraId="31AB5A0F" w14:textId="77777777" w:rsidTr="006866EF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A99F8" w14:textId="77777777" w:rsidR="0036092A" w:rsidRPr="00D5438D" w:rsidRDefault="0036092A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Lesion success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187EC" w14:textId="6A769A1E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9.3% (139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857DA" w14:textId="1FB0F5B3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9.3% (137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F2E59" w14:textId="382408AB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01 (-1.98, 2.00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1D23E" w14:textId="33063550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</w:tr>
      <w:tr w:rsidR="0036092A" w:rsidRPr="00D5438D" w14:paraId="7695F577" w14:textId="77777777" w:rsidTr="009078AB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ABA82" w14:textId="77777777" w:rsidR="0036092A" w:rsidRPr="00D5438D" w:rsidRDefault="0036092A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SB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1C486" w14:textId="751CE1AB" w:rsidR="0036092A" w:rsidRPr="00D5438D" w:rsidRDefault="0036092A" w:rsidP="00D5438D">
            <w:pPr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D2478" w14:textId="78231656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CD6A0" w14:textId="575BCF0D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29975" w14:textId="7F360B48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92A" w:rsidRPr="00D5438D" w14:paraId="3F0E138D" w14:textId="77777777" w:rsidTr="006866EF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6DFDF" w14:textId="77777777" w:rsidR="0036092A" w:rsidRPr="00D5438D" w:rsidRDefault="0036092A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Balloon pre-dilation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761C7" w14:textId="52C129A7" w:rsidR="0036092A" w:rsidRPr="00D5438D" w:rsidRDefault="0036092A" w:rsidP="00D5438D">
            <w:pPr>
              <w:adjustRightInd w:val="0"/>
              <w:snapToGrid w:val="0"/>
              <w:ind w:firstLine="440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7.9% (53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EDB31" w14:textId="43A9CB95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4.1% (47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BE713" w14:textId="5A3FF3E5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.8 (-7.5, 15.1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CC2E9" w14:textId="09D7A5C9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51</w:t>
            </w:r>
          </w:p>
        </w:tc>
      </w:tr>
      <w:tr w:rsidR="0036092A" w:rsidRPr="00D5438D" w14:paraId="7D86B3E1" w14:textId="77777777" w:rsidTr="009078AB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83461" w14:textId="77777777" w:rsidR="0036092A" w:rsidRPr="00D5438D" w:rsidRDefault="0036092A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SB stenting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E7B27" w14:textId="44950A66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76235" w14:textId="5AAD474C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F5954" w14:textId="6DCFDF0F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2CFB2" w14:textId="1F43242F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92A" w:rsidRPr="00D5438D" w14:paraId="64D25568" w14:textId="77777777" w:rsidTr="00B73D10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FC53C" w14:textId="77777777" w:rsidR="0036092A" w:rsidRPr="00D5438D" w:rsidRDefault="0036092A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Elective 2-stent strategy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E6A6E" w14:textId="5585DC95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603C9" w14:textId="3C01BE24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BF961" w14:textId="4FBF5326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AE365" w14:textId="7E3F3BE0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36092A" w:rsidRPr="00D5438D" w14:paraId="249D62A4" w14:textId="77777777" w:rsidTr="006866EF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36E10" w14:textId="77777777" w:rsidR="0036092A" w:rsidRPr="00D5438D" w:rsidRDefault="0036092A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Provisional SB stenting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2629D" w14:textId="36D99A79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7% (1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DCBD2" w14:textId="7866EF0E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.2% (3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10644" w14:textId="024FEA15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1.4 (-4.3, 1.3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A236A" w14:textId="1E098B77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37</w:t>
            </w:r>
          </w:p>
        </w:tc>
      </w:tr>
      <w:tr w:rsidR="0036092A" w:rsidRPr="00D5438D" w14:paraId="4F15397E" w14:textId="77777777" w:rsidTr="006866EF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DEBD8" w14:textId="77777777" w:rsidR="0036092A" w:rsidRPr="00D5438D" w:rsidRDefault="0036092A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Number of stents in SB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D9523" w14:textId="32D0F23B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F271E" w14:textId="5563E737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04 ± 0.2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CAE13" w14:textId="4C54BA8B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0.04 (-0.07, 0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ED243" w14:textId="014A9977" w:rsidR="0036092A" w:rsidRPr="00D5438D" w:rsidRDefault="0036092A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BF55D3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</w:p>
        </w:tc>
      </w:tr>
      <w:tr w:rsidR="0036092A" w:rsidRPr="00D5438D" w14:paraId="47D3ABF4" w14:textId="77777777" w:rsidTr="00B73D10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B78DA" w14:textId="77777777" w:rsidR="0036092A" w:rsidRPr="00D5438D" w:rsidRDefault="0036092A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Treatment after MV stent deployed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83A7A" w14:textId="45F588DE" w:rsidR="0036092A" w:rsidRPr="00D5438D" w:rsidRDefault="00BF55D3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5.7</w:t>
            </w:r>
            <w:r w:rsidR="0036092A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4</w:t>
            </w:r>
            <w:r w:rsidR="0036092A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8611E" w14:textId="2855FBDE" w:rsidR="0036092A" w:rsidRPr="00D5438D" w:rsidRDefault="00BF55D3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3.3</w:t>
            </w:r>
            <w:r w:rsidR="0036092A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% (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6</w:t>
            </w:r>
            <w:r w:rsidR="0036092A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28D0C" w14:textId="739D4B3C" w:rsidR="0036092A" w:rsidRPr="00D5438D" w:rsidRDefault="00BF55D3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2.4</w:t>
            </w:r>
            <w:r w:rsidR="0036092A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1</w:t>
            </w:r>
            <w:r w:rsidR="0036092A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3.8</w:t>
            </w:r>
            <w:r w:rsidR="0036092A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9D455" w14:textId="0021CC56" w:rsidR="0036092A" w:rsidRPr="00D5438D" w:rsidRDefault="00BF55D3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04</w:t>
            </w:r>
          </w:p>
        </w:tc>
      </w:tr>
      <w:tr w:rsidR="00BF55D3" w:rsidRPr="00D5438D" w14:paraId="336F47BE" w14:textId="77777777" w:rsidTr="00B73D10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878C6" w14:textId="77777777" w:rsidR="00BF55D3" w:rsidRPr="00D5438D" w:rsidRDefault="00BF55D3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Final kissing balloon inflation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E0233" w14:textId="3660DB75" w:rsidR="00BF55D3" w:rsidRPr="00D5438D" w:rsidRDefault="00BF55D3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8.6% (26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70FD5" w14:textId="11C93EDE" w:rsidR="00BF55D3" w:rsidRPr="00D5438D" w:rsidRDefault="00BF55D3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8.8% (26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725C9" w14:textId="6288350F" w:rsidR="00BF55D3" w:rsidRPr="00D5438D" w:rsidRDefault="00BF55D3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0.3 (-9.4, 8.9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16DD5" w14:textId="2323700B" w:rsidR="00BF55D3" w:rsidRPr="00D5438D" w:rsidRDefault="00BF55D3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95</w:t>
            </w:r>
          </w:p>
        </w:tc>
      </w:tr>
      <w:tr w:rsidR="00BF55D3" w:rsidRPr="00D5438D" w14:paraId="05078D62" w14:textId="77777777" w:rsidTr="006866EF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002D0" w14:textId="77777777" w:rsidR="00BF55D3" w:rsidRPr="00D5438D" w:rsidRDefault="00BF55D3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Lesion treated with POT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8C7A5" w14:textId="1A38ED42" w:rsidR="00BF55D3" w:rsidRPr="00D5438D" w:rsidRDefault="00BF55D3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1.4% (43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FD5DD" w14:textId="5051C29A" w:rsidR="00BF55D3" w:rsidRPr="00D5438D" w:rsidRDefault="00BF55D3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9.9% (41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C5FB8" w14:textId="0827BA7B" w:rsidR="00BF55D3" w:rsidRPr="00D5438D" w:rsidRDefault="00BF55D3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.5 (-9.5, 12.4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0E6EB" w14:textId="15AC5DAC" w:rsidR="00BF55D3" w:rsidRPr="00D5438D" w:rsidRDefault="00BF55D3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79</w:t>
            </w:r>
          </w:p>
        </w:tc>
      </w:tr>
      <w:tr w:rsidR="00BF55D3" w:rsidRPr="00D5438D" w14:paraId="2CB0CFC2" w14:textId="77777777" w:rsidTr="006866EF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78B12" w14:textId="77777777" w:rsidR="00BF55D3" w:rsidRPr="00D5438D" w:rsidRDefault="00BF55D3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Lesion treated with re-POT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EFA4C" w14:textId="542BC296" w:rsidR="00BF55D3" w:rsidRPr="00D5438D" w:rsidRDefault="00BF55D3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.6% (5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4F766" w14:textId="59670346" w:rsidR="00BF55D3" w:rsidRPr="00D5438D" w:rsidRDefault="00BF55D3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.5% (2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3C9F7" w14:textId="2BC8EB6E" w:rsidR="00BF55D3" w:rsidRPr="00D5438D" w:rsidRDefault="00BF55D3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.2 (-1.5, 5.9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7CE44" w14:textId="578092DF" w:rsidR="00BF55D3" w:rsidRPr="00D5438D" w:rsidRDefault="00BF55D3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44</w:t>
            </w:r>
          </w:p>
        </w:tc>
      </w:tr>
      <w:tr w:rsidR="00BF55D3" w:rsidRPr="00D5438D" w14:paraId="7998C338" w14:textId="77777777" w:rsidTr="006866EF">
        <w:trPr>
          <w:jc w:val="center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F2324" w14:textId="77777777" w:rsidR="00BF55D3" w:rsidRPr="00D5438D" w:rsidRDefault="00BF55D3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Lesion success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3D181" w14:textId="2BF9A95D" w:rsidR="00BF55D3" w:rsidRPr="00D5438D" w:rsidRDefault="00BF55D3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3.6% (131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908E6" w14:textId="35A8BFAF" w:rsidR="00BF55D3" w:rsidRPr="00D5438D" w:rsidRDefault="00BF55D3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93.5% (129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71A86" w14:textId="112F6528" w:rsidR="00BF55D3" w:rsidRPr="00D5438D" w:rsidRDefault="00BF55D3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1 (-5.7, 5.9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15EA6" w14:textId="0EF11159" w:rsidR="00BF55D3" w:rsidRPr="00D5438D" w:rsidRDefault="00BF55D3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97</w:t>
            </w:r>
          </w:p>
        </w:tc>
      </w:tr>
    </w:tbl>
    <w:p w14:paraId="74862F08" w14:textId="77777777" w:rsidR="006866EF" w:rsidRPr="00D5438D" w:rsidRDefault="006866EF" w:rsidP="00D5438D">
      <w:pPr>
        <w:adjustRightInd w:val="0"/>
        <w:snapToGrid w:val="0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D5438D">
        <w:rPr>
          <w:rFonts w:ascii="Times New Roman" w:hAnsi="Times New Roman" w:cs="Times New Roman"/>
          <w:sz w:val="20"/>
          <w:szCs w:val="20"/>
        </w:rPr>
        <w:t>Values are mean</w:t>
      </w:r>
      <w:r w:rsidRPr="00D5438D">
        <w:rPr>
          <w:rFonts w:ascii="Times New Roman" w:eastAsia="宋体" w:hAnsi="Times New Roman" w:cs="Times New Roman"/>
          <w:sz w:val="20"/>
          <w:szCs w:val="20"/>
        </w:rPr>
        <w:t xml:space="preserve">± SD or % (n). </w:t>
      </w:r>
      <w:r w:rsidRPr="00D5438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5438D">
        <w:rPr>
          <w:rFonts w:ascii="Times New Roman" w:eastAsia="宋体" w:hAnsi="Times New Roman" w:cs="Times New Roman"/>
          <w:sz w:val="20"/>
          <w:szCs w:val="20"/>
        </w:rPr>
        <w:t>The value is the difference between</w:t>
      </w:r>
      <w:r w:rsidRPr="00D5438D">
        <w:rPr>
          <w:rFonts w:ascii="Times New Roman" w:hAnsi="Times New Roman" w:cs="Times New Roman"/>
          <w:sz w:val="20"/>
          <w:szCs w:val="20"/>
        </w:rPr>
        <w:t xml:space="preserve"> </w:t>
      </w:r>
      <w:r w:rsidRPr="00D5438D">
        <w:rPr>
          <w:rFonts w:ascii="Times New Roman" w:eastAsia="宋体" w:hAnsi="Times New Roman" w:cs="Times New Roman"/>
          <w:sz w:val="20"/>
          <w:szCs w:val="20"/>
        </w:rPr>
        <w:t>intentional strategy group and</w:t>
      </w:r>
      <w:r w:rsidRPr="00D5438D">
        <w:rPr>
          <w:rFonts w:ascii="Times New Roman" w:hAnsi="Times New Roman" w:cs="Times New Roman"/>
          <w:sz w:val="20"/>
          <w:szCs w:val="20"/>
        </w:rPr>
        <w:t xml:space="preserve"> conventional strategy</w:t>
      </w:r>
      <w:r w:rsidRPr="00D5438D">
        <w:rPr>
          <w:rFonts w:ascii="Times New Roman" w:eastAsia="宋体" w:hAnsi="Times New Roman" w:cs="Times New Roman"/>
          <w:sz w:val="20"/>
          <w:szCs w:val="20"/>
        </w:rPr>
        <w:t xml:space="preserve"> group.</w:t>
      </w:r>
    </w:p>
    <w:p w14:paraId="5AC73121" w14:textId="77777777" w:rsidR="006866EF" w:rsidRPr="00D5438D" w:rsidRDefault="006866EF" w:rsidP="00D5438D">
      <w:pPr>
        <w:adjustRightInd w:val="0"/>
        <w:snapToGrid w:val="0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D5438D">
        <w:rPr>
          <w:rFonts w:ascii="Times New Roman" w:eastAsia="宋体" w:hAnsi="Times New Roman" w:cs="Times New Roman"/>
          <w:sz w:val="20"/>
          <w:szCs w:val="20"/>
        </w:rPr>
        <w:t>CI = confidence interval; RVD = reference vessel diameter; other abbreviations as in Table S1.</w:t>
      </w:r>
    </w:p>
    <w:p w14:paraId="26B49622" w14:textId="77777777" w:rsidR="006866EF" w:rsidRPr="00D5438D" w:rsidRDefault="006866EF" w:rsidP="00D5438D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  <w:sectPr w:rsidR="006866EF" w:rsidRPr="00D5438D" w:rsidSect="006866EF">
          <w:type w:val="continuous"/>
          <w:pgSz w:w="11900" w:h="16840"/>
          <w:pgMar w:top="1440" w:right="1800" w:bottom="1440" w:left="1800" w:header="851" w:footer="992" w:gutter="0"/>
          <w:cols w:space="720"/>
          <w:docGrid w:type="lines" w:linePitch="423"/>
        </w:sectPr>
      </w:pPr>
    </w:p>
    <w:p w14:paraId="78F05357" w14:textId="708A3CA9" w:rsidR="006866EF" w:rsidRPr="00D5438D" w:rsidRDefault="006866EF" w:rsidP="00D5438D">
      <w:pPr>
        <w:pStyle w:val="ab"/>
        <w:adjustRightInd w:val="0"/>
        <w:snapToGrid w:val="0"/>
        <w:spacing w:before="0"/>
        <w:jc w:val="left"/>
        <w:rPr>
          <w:rFonts w:ascii="Times New Roman" w:hAnsi="Times New Roman" w:cs="Times New Roman"/>
          <w:sz w:val="20"/>
          <w:szCs w:val="20"/>
        </w:rPr>
      </w:pPr>
      <w:bookmarkStart w:id="7" w:name="_Toc24960892"/>
      <w:r w:rsidRPr="00D5438D">
        <w:rPr>
          <w:rFonts w:ascii="Times New Roman" w:hAnsi="Times New Roman" w:cs="Times New Roman"/>
          <w:sz w:val="20"/>
          <w:szCs w:val="20"/>
        </w:rPr>
        <w:lastRenderedPageBreak/>
        <w:t>Table S3. Quantitative Coronary Angiographic Results</w:t>
      </w:r>
      <w:bookmarkEnd w:id="7"/>
    </w:p>
    <w:tbl>
      <w:tblPr>
        <w:tblStyle w:val="af3"/>
        <w:tblW w:w="15634" w:type="dxa"/>
        <w:jc w:val="center"/>
        <w:tblInd w:w="0" w:type="dxa"/>
        <w:tblLook w:val="04A0" w:firstRow="1" w:lastRow="0" w:firstColumn="1" w:lastColumn="0" w:noHBand="0" w:noVBand="1"/>
      </w:tblPr>
      <w:tblGrid>
        <w:gridCol w:w="3880"/>
        <w:gridCol w:w="1527"/>
        <w:gridCol w:w="1696"/>
        <w:gridCol w:w="1795"/>
        <w:gridCol w:w="845"/>
        <w:gridCol w:w="1407"/>
        <w:gridCol w:w="1636"/>
        <w:gridCol w:w="1801"/>
        <w:gridCol w:w="1047"/>
      </w:tblGrid>
      <w:tr w:rsidR="006866EF" w:rsidRPr="00D5438D" w14:paraId="46C62287" w14:textId="77777777" w:rsidTr="006866EF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A2B44" w14:textId="77777777" w:rsidR="006866EF" w:rsidRPr="00D5438D" w:rsidRDefault="006866EF" w:rsidP="00D5438D">
            <w:pPr>
              <w:adjustRightInd w:val="0"/>
              <w:snapToGrid w:val="0"/>
              <w:ind w:firstLine="4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A9085" w14:textId="77777777" w:rsidR="006866EF" w:rsidRPr="00D5438D" w:rsidRDefault="006866EF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b/>
                <w:sz w:val="20"/>
                <w:szCs w:val="20"/>
              </w:rPr>
              <w:t>Intention-to-Treat Population</w:t>
            </w:r>
          </w:p>
        </w:tc>
        <w:tc>
          <w:tcPr>
            <w:tcW w:w="58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6F65D" w14:textId="77777777" w:rsidR="006866EF" w:rsidRPr="00D5438D" w:rsidRDefault="006866EF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b/>
                <w:sz w:val="20"/>
                <w:szCs w:val="20"/>
              </w:rPr>
              <w:t>As Treated Set</w:t>
            </w:r>
          </w:p>
        </w:tc>
      </w:tr>
      <w:tr w:rsidR="00F91C5D" w:rsidRPr="00D5438D" w14:paraId="67A015C3" w14:textId="77777777" w:rsidTr="006866EF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77F97" w14:textId="77777777" w:rsidR="00F91C5D" w:rsidRPr="00D5438D" w:rsidRDefault="00F91C5D" w:rsidP="00D5438D">
            <w:pPr>
              <w:adjustRightInd w:val="0"/>
              <w:snapToGrid w:val="0"/>
              <w:ind w:firstLine="4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6A8F0" w14:textId="698B5352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JBT Group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BB3F0" w14:textId="5C2E4E95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JWT Group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DDA10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ifference</w:t>
            </w:r>
          </w:p>
          <w:p w14:paraId="3B7E5E7E" w14:textId="29836404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(95% CI)</w:t>
            </w:r>
            <w:r w:rsidRPr="00D5438D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BDC5D" w14:textId="217ACBE5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1DEC2" w14:textId="72B805D5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JBT Group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BA5CC" w14:textId="4A33A389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JWT Group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55747" w14:textId="77777777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ifference</w:t>
            </w:r>
          </w:p>
          <w:p w14:paraId="78E2C70A" w14:textId="00E1F1F9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(95% CI)</w:t>
            </w:r>
            <w:r w:rsidRPr="00D5438D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AD3E7" w14:textId="387A0E7D" w:rsidR="00F91C5D" w:rsidRPr="00D5438D" w:rsidRDefault="00F91C5D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B73D10" w:rsidRPr="00D5438D" w14:paraId="78E20468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FD9AC" w14:textId="77777777" w:rsidR="00B73D10" w:rsidRPr="00D5438D" w:rsidRDefault="00B73D10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Pre-procedure QCA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E4A50" w14:textId="3FD5755A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N=130</w:t>
            </w:r>
            <w:r w:rsidRPr="00D543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5CD0E" w14:textId="5F494F21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N=135</w:t>
            </w:r>
            <w:r w:rsidRPr="00D543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884CC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B89D6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396CE" w14:textId="39A3C3DF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N=127</w:t>
            </w:r>
            <w:r w:rsidRPr="00D543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D424B" w14:textId="5A9E11A9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N=132</w:t>
            </w:r>
            <w:r w:rsidRPr="00D543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4E879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750C3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D10" w:rsidRPr="00D5438D" w14:paraId="5B7983C7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FF322" w14:textId="77777777" w:rsidR="00B73D10" w:rsidRPr="00D5438D" w:rsidRDefault="00B73D10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Proximal MV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F21CF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106D2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F939C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EA209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B0F5C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8F8F6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3EC93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7C33B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D10" w:rsidRPr="00D5438D" w14:paraId="015DC52F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13EDC" w14:textId="77777777" w:rsidR="00B73D10" w:rsidRPr="00D5438D" w:rsidRDefault="00B73D10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RVD, mm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56866" w14:textId="76F4CDAF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.97 ± 0.5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2C8CD" w14:textId="67249C73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.88 ± 0.50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E3FB4" w14:textId="6CB672BA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08 (-0.04, 0.21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ED76C" w14:textId="6784227C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B2DD1" w14:textId="7D185D74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.93 ± 0.53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96DC4" w14:textId="2AC61BE9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.92 ± 0.50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4AC94" w14:textId="0D297B5C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01 (-0.11, 0.14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D8255" w14:textId="0B6E375D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85</w:t>
            </w:r>
          </w:p>
        </w:tc>
      </w:tr>
      <w:tr w:rsidR="00B73D10" w:rsidRPr="00D5438D" w14:paraId="0BED75AD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24870" w14:textId="77777777" w:rsidR="00B73D10" w:rsidRPr="00D5438D" w:rsidRDefault="00B73D10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Diameter stenosis, 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1922F" w14:textId="3E317D60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46.57 ± 23.7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1DB77" w14:textId="64973706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49.50 ± 25.1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D3C3C" w14:textId="2146295A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2.93 (-8.86, 2.99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C9D6B" w14:textId="5F1410FA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FE09F" w14:textId="1E4EB471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46.08 ± 24.31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909EE" w14:textId="4C6D1BBB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49.77 ± 24.98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EC4F4" w14:textId="10CDB61E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3.69 (-9.72, 2.35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6A826" w14:textId="3ED066EE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23</w:t>
            </w:r>
          </w:p>
        </w:tc>
      </w:tr>
      <w:tr w:rsidR="00B73D10" w:rsidRPr="00D5438D" w14:paraId="4F6CF110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82658" w14:textId="77777777" w:rsidR="00B73D10" w:rsidRPr="00D5438D" w:rsidRDefault="00B73D10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Lesion length, mm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3D629" w14:textId="01E68F15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9.06 ± 7.3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BB4B7" w14:textId="3F3F69DC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8.87 ± 6.6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0B7CE" w14:textId="24F9A75B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19 (-1.51, 1.88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84643" w14:textId="668D0CC5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C2572" w14:textId="5C097D9E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8.99 ± 7.45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56D98" w14:textId="73250956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8.98 ± 6.7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A25E7" w14:textId="6EE41A81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 (-1.73, 1.74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CE5E8" w14:textId="3FD9C73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1.0</w:t>
            </w:r>
          </w:p>
        </w:tc>
      </w:tr>
      <w:tr w:rsidR="00B73D10" w:rsidRPr="00D5438D" w14:paraId="2869953A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8CF5A" w14:textId="77777777" w:rsidR="00B73D10" w:rsidRPr="00D5438D" w:rsidRDefault="00B73D10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Distal MV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76FAF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46B0F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BFA29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8DD53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F783D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4BA1D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4D16A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2920C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D10" w:rsidRPr="00D5438D" w14:paraId="7B743B9F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E94C1" w14:textId="77777777" w:rsidR="00B73D10" w:rsidRPr="00D5438D" w:rsidRDefault="00B73D10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RVD, mm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DA346" w14:textId="18BFF329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.41 ± 0.54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DBBAD" w14:textId="5A18EB6C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.24 ± 0.4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5B071" w14:textId="2A8E33E4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17 (0.05, 0.3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EBBAA" w14:textId="6066020A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22FB8" w14:textId="20BC68AB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.39 ± 0.54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D59D9" w14:textId="770819DF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.26 ± 0.4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C8F8F" w14:textId="0CD5713B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13 (0.01, 0.26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C1D7F" w14:textId="7365A99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04</w:t>
            </w:r>
          </w:p>
        </w:tc>
      </w:tr>
      <w:tr w:rsidR="00B73D10" w:rsidRPr="00D5438D" w14:paraId="524354D8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02A98" w14:textId="77777777" w:rsidR="00B73D10" w:rsidRPr="00D5438D" w:rsidRDefault="00B73D10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Diameter stenosis, 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EE190" w14:textId="3D027D15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50.05 ± 19.0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00AB6" w14:textId="5B5CE38C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47.90 ± 20.5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7A0D7" w14:textId="1FD62FDE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.15 (-2.66, 6.95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21ED6" w14:textId="5858CF59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5E391" w14:textId="1E27F8CC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50.62 ± 18.36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7F3D6" w14:textId="7E807628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47.84 ± 21.20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2417F" w14:textId="2141EABF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.79 (-2.08, 7.66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75637" w14:textId="78D771EE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26</w:t>
            </w:r>
          </w:p>
        </w:tc>
      </w:tr>
      <w:tr w:rsidR="00B73D10" w:rsidRPr="00D5438D" w14:paraId="313734DA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ACCA4" w14:textId="77777777" w:rsidR="00B73D10" w:rsidRPr="00D5438D" w:rsidRDefault="00B73D10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Lesion length, mm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9982E" w14:textId="08DC3822" w:rsidR="00B73D10" w:rsidRPr="00D5438D" w:rsidRDefault="00CC64BE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  <w:r w:rsidR="00B73D10"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5.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FE610" w14:textId="1138F675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CC64BE" w:rsidRPr="00D543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5.</w:t>
            </w:r>
            <w:r w:rsidR="00CC64BE" w:rsidRPr="00D543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9ED58" w14:textId="775E7866" w:rsidR="00B73D10" w:rsidRPr="00D5438D" w:rsidRDefault="00CC64BE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B73D10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  <w:r w:rsidR="00B73D10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1.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5</w:t>
            </w:r>
            <w:r w:rsidR="00B73D10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, 1.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  <w:r w:rsidR="00B73D10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33AC8" w14:textId="789ECEE5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="00CC64BE"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3077D" w14:textId="7C3AC1C6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7.18 ± 5.79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3118F" w14:textId="7528D51E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7.00 ± 5.46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5A246" w14:textId="3A84DA68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18 (-1.2, 1.56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F0CB4" w14:textId="15BBA106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80</w:t>
            </w:r>
          </w:p>
        </w:tc>
      </w:tr>
      <w:tr w:rsidR="00B73D10" w:rsidRPr="00D5438D" w14:paraId="09B32F31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35268" w14:textId="77777777" w:rsidR="00B73D10" w:rsidRPr="00D5438D" w:rsidRDefault="00B73D10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SB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D36FF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3BEF7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1B38B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19C9C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1E097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1F9DD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B7A9D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B9F18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D10" w:rsidRPr="00D5438D" w14:paraId="74D671F7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62B9D" w14:textId="77777777" w:rsidR="00B73D10" w:rsidRPr="00D5438D" w:rsidRDefault="00B73D10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RVD, mm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40471" w14:textId="25A244D1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CC64BE" w:rsidRPr="00D543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0.4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B5E28" w14:textId="0CA5E14A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CC64BE" w:rsidRPr="00D543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  <w:r w:rsidR="00CC64BE" w:rsidRPr="00D543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80F14" w14:textId="7CBAEC6D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CC64B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0</w:t>
            </w:r>
            <w:r w:rsidR="00CC64B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, 0.1</w:t>
            </w:r>
            <w:r w:rsidR="00CC64B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75759" w14:textId="613B9389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="00CC64BE"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EA615" w14:textId="5A1D2378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.80 ± 0.43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648AC" w14:textId="2AE6869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.79 ± 0.3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ECE8C" w14:textId="68C61A15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01 (-0.09, 0.11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67F17" w14:textId="12E37F8F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89</w:t>
            </w:r>
          </w:p>
        </w:tc>
      </w:tr>
      <w:tr w:rsidR="00B73D10" w:rsidRPr="00D5438D" w14:paraId="5A9C1F5E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EFE0D" w14:textId="77777777" w:rsidR="00B73D10" w:rsidRPr="00D5438D" w:rsidRDefault="00B73D10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Diameter stenosis, 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51329" w14:textId="6960076C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C64BE" w:rsidRPr="00D5438D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18.</w:t>
            </w:r>
            <w:r w:rsidR="00CC64BE" w:rsidRPr="00D543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CEEF4" w14:textId="7653868E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  <w:r w:rsidR="00CC64BE" w:rsidRPr="00D543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19.</w:t>
            </w:r>
            <w:r w:rsidR="00CC64BE" w:rsidRPr="00D5438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7BF0F" w14:textId="2C486ECE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CC64B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72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</w:t>
            </w:r>
            <w:r w:rsidR="00CC64B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.84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, 5.</w:t>
            </w:r>
            <w:r w:rsidR="00CC64B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99A09" w14:textId="713F4C62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="00CC64BE"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72136" w14:textId="3CA141F4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41.54 ± 18.35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1FB91" w14:textId="116BFF8A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41.17 ± 19.4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CD98C" w14:textId="77371910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37 (-4.27, 5.02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28A9A" w14:textId="17C9630A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87</w:t>
            </w:r>
          </w:p>
        </w:tc>
      </w:tr>
      <w:tr w:rsidR="00B73D10" w:rsidRPr="00D5438D" w14:paraId="223FDF80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C48CB" w14:textId="77777777" w:rsidR="00B73D10" w:rsidRPr="00D5438D" w:rsidRDefault="00B73D10" w:rsidP="00D5438D">
            <w:pPr>
              <w:adjustRightInd w:val="0"/>
              <w:snapToGrid w:val="0"/>
              <w:ind w:leftChars="200" w:left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Lesion length, mm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15FF2" w14:textId="06ACAF88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CC64BE" w:rsidRPr="00D543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3.6</w:t>
            </w:r>
            <w:r w:rsidR="00CC64BE" w:rsidRPr="00D543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ABCB4" w14:textId="2AD2F688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CC64BE" w:rsidRPr="00D5438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3.6</w:t>
            </w:r>
            <w:r w:rsidR="00CC64BE" w:rsidRPr="00D543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60D8B" w14:textId="3CE38EFE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6</w:t>
            </w:r>
            <w:r w:rsidR="00CC64B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2</w:t>
            </w:r>
            <w:r w:rsidR="00CC64B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, 1.</w:t>
            </w:r>
            <w:r w:rsidR="00CC64B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9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28AA0" w14:textId="4DE3522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1</w:t>
            </w:r>
            <w:r w:rsidR="00CC64BE"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D0327" w14:textId="23E94396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5.53 ± 3.65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EBFB8" w14:textId="7A488144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4.88 ± 3.6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DB370" w14:textId="1865EBB0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66 (-0.23, 1.55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98F00" w14:textId="190F731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15</w:t>
            </w:r>
          </w:p>
        </w:tc>
      </w:tr>
      <w:tr w:rsidR="00B73D10" w:rsidRPr="00D5438D" w14:paraId="69D7F68C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DE594" w14:textId="77777777" w:rsidR="00B73D10" w:rsidRPr="00D5438D" w:rsidRDefault="00B73D10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During-procedure QCA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D1B76" w14:textId="2915430B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D543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33649" w14:textId="049C6223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N=13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43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6861A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38FC1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E9FB3" w14:textId="00BEFD05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N=115</w:t>
            </w:r>
            <w:r w:rsidRPr="00D543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185E5" w14:textId="39FD5D1E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N=131</w:t>
            </w:r>
            <w:r w:rsidRPr="00D543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A834D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BE408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D10" w:rsidRPr="00D5438D" w14:paraId="089A2C53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A4B94" w14:textId="77777777" w:rsidR="00B73D10" w:rsidRPr="00D5438D" w:rsidRDefault="00B73D10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Diameter stenosis of SB before MV stenting (%)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223C4" w14:textId="5493C1A9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19.5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2D61E" w14:textId="3BBE71EF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18.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D146A" w14:textId="1A0E7E5A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.</w:t>
            </w:r>
            <w:r w:rsidR="00230FB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2.</w:t>
            </w:r>
            <w:r w:rsidR="00230FB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6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230FB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6.94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50656" w14:textId="036B0D26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3</w:t>
            </w:r>
            <w:r w:rsidR="00230FBB"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11DA8" w14:textId="47EA197F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41.77 ± 19.51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B9F27" w14:textId="7AE0FB05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39.32 ± 18.3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5954D" w14:textId="240ADF83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.45 (-2.31, 7.21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D87A9" w14:textId="502D5F42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31</w:t>
            </w:r>
          </w:p>
        </w:tc>
      </w:tr>
      <w:tr w:rsidR="00B73D10" w:rsidRPr="00D5438D" w14:paraId="36010778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31C09" w14:textId="77777777" w:rsidR="00B73D10" w:rsidRPr="00D5438D" w:rsidRDefault="00B73D10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Diameter stenosis of MV before MV stenting (%)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73B5F" w14:textId="50EE6C40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51.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13.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D6489" w14:textId="65011BDA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13.7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69803" w14:textId="4A840326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1.</w:t>
            </w:r>
            <w:r w:rsidR="00230FB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5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</w:t>
            </w:r>
            <w:r w:rsidR="00230FB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.46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230FB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.35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2866E" w14:textId="0DA4A91F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="00230FBB"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BED8B" w14:textId="77AC496E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51.40 ± 13.60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4E78E" w14:textId="2789F4BA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53.03 ± 13.7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4084E" w14:textId="727E4F78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1.63 (-5.08, 1.82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F6A62" w14:textId="72BBAEDE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35</w:t>
            </w:r>
          </w:p>
        </w:tc>
      </w:tr>
      <w:tr w:rsidR="00B73D10" w:rsidRPr="00D5438D" w14:paraId="64FCC056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86693" w14:textId="77777777" w:rsidR="00B73D10" w:rsidRPr="00D5438D" w:rsidRDefault="00B73D10" w:rsidP="00D543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Post-procedure QCA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40964" w14:textId="553053F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D543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92210" w14:textId="6226311D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N=13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43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C8679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F8E73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897FD" w14:textId="253079A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N=129</w:t>
            </w:r>
            <w:r w:rsidRPr="00D543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B96F4" w14:textId="4FB7D103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N=132</w:t>
            </w:r>
            <w:r w:rsidRPr="00D543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B0ADF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CED00" w14:textId="77777777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D10" w:rsidRPr="00D5438D" w14:paraId="615CFE02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B8AF2" w14:textId="77777777" w:rsidR="00B73D10" w:rsidRPr="00D5438D" w:rsidRDefault="00B73D10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Diameter stenosis in proximal MV, 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E33D6" w14:textId="6BF5DE30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8.4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79558" w14:textId="5340AB5C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8.4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953DE" w14:textId="25F0210D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0.</w:t>
            </w:r>
            <w:r w:rsidR="00230FB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3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2.</w:t>
            </w:r>
            <w:r w:rsidR="00230FB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47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230FB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1.61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35214" w14:textId="36C001E2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="00230FBB"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0885A" w14:textId="59DA35A8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2.44 ± 8.49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BE2A7" w14:textId="23495882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2.49 ± 8.4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2E11B" w14:textId="4FD52AF9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0.04 (-2.11, 2.02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2AABD" w14:textId="3FDE71B1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97</w:t>
            </w:r>
          </w:p>
        </w:tc>
      </w:tr>
      <w:tr w:rsidR="00B73D10" w:rsidRPr="00D5438D" w14:paraId="0CEA68C3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97B67" w14:textId="77777777" w:rsidR="00B73D10" w:rsidRPr="00D5438D" w:rsidRDefault="00B73D10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Diameter stenosis in distal MV, 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FEEBF" w14:textId="79A67323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9.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6BE13" w14:textId="6B77D27E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7.2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6AA94" w14:textId="1C74ACE5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230FB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74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1.</w:t>
            </w:r>
            <w:r w:rsidR="00230FB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, 2.</w:t>
            </w:r>
            <w:r w:rsidR="00230FB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72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AE981" w14:textId="1B7000A5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="00230FBB"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CE1F1" w14:textId="53BC67F8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4.70 ± 9.15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997E" w14:textId="7DED78AC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4.24 ± 7.2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1406E" w14:textId="1A3B47B0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46 (-1.54, 2.47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184A4" w14:textId="6F39DF4F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65</w:t>
            </w:r>
          </w:p>
        </w:tc>
      </w:tr>
      <w:tr w:rsidR="00B73D10" w:rsidRPr="00D5438D" w14:paraId="452CB761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1CADF" w14:textId="77777777" w:rsidR="00B73D10" w:rsidRPr="00D5438D" w:rsidRDefault="00B73D10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Diameter stenosis in SB, 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0922D" w14:textId="71568526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21.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46E90" w14:textId="64A61ABE" w:rsidR="00B73D10" w:rsidRPr="00D5438D" w:rsidRDefault="00230FBB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40.23</w:t>
            </w:r>
            <w:r w:rsidR="00B73D10"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20.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25637" w14:textId="32A77EA6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230FB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.46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</w:t>
            </w:r>
            <w:r w:rsidR="00230FB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7.57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230FB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.65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2615D" w14:textId="5FA5BFAC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="00230FBB"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DD71E" w14:textId="1A38D8A1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38.45 ± 21.51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28BCA" w14:textId="11DB66F1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39.96 ± 20.7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9A1D1" w14:textId="2908E5D9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1.51 (-6.66, 3.65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1BC2B" w14:textId="55667572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57</w:t>
            </w:r>
          </w:p>
        </w:tc>
      </w:tr>
      <w:tr w:rsidR="00B73D10" w:rsidRPr="00D5438D" w14:paraId="2556BF38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3E485" w14:textId="77777777" w:rsidR="00B73D10" w:rsidRPr="00D5438D" w:rsidRDefault="00B73D10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MLD in proximal MV, mm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2ABD0" w14:textId="311A9E5F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0.4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6412C" w14:textId="73F3E745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F236E" w14:textId="263E76EA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230FB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0</w:t>
            </w:r>
            <w:r w:rsidR="00230FB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, 0.1</w:t>
            </w:r>
            <w:r w:rsidR="00230FBB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F02C3" w14:textId="42806C49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="00230FBB"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9B779" w14:textId="56B4786B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.62 ± 0.46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0857B" w14:textId="647C9130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.61 ± 0.3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DA882" w14:textId="19DAC2FE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01 (-0.09, 0.11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6617D" w14:textId="78775AF8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85</w:t>
            </w:r>
          </w:p>
        </w:tc>
      </w:tr>
      <w:tr w:rsidR="00B73D10" w:rsidRPr="00D5438D" w14:paraId="7C7A7444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293C6" w14:textId="77777777" w:rsidR="00B73D10" w:rsidRPr="00D5438D" w:rsidRDefault="00B73D10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MLD in distal MV, mm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BD0E4" w14:textId="09A1C63D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.07 ± 0.</w:t>
            </w:r>
            <w:r w:rsidR="00230FBB" w:rsidRPr="00D5438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9C358" w14:textId="5FCFD344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.07 ± 0.3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8055F" w14:textId="5D148AEF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00 (-0.09, 0.09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2F7C4" w14:textId="0E6BA4F4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7BD0B" w14:textId="15E9CDFD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.07 ± 0.39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C3A99" w14:textId="459019FC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.07 ± 0.34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0C3C4" w14:textId="44419F6E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0.00 (-0.09, 0.09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31B47" w14:textId="248E125C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98</w:t>
            </w:r>
          </w:p>
        </w:tc>
      </w:tr>
      <w:tr w:rsidR="00B73D10" w:rsidRPr="00D5438D" w14:paraId="5A56AA7D" w14:textId="77777777" w:rsidTr="004015AE">
        <w:trPr>
          <w:jc w:val="center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B501D" w14:textId="77777777" w:rsidR="00B73D10" w:rsidRPr="00D5438D" w:rsidRDefault="00B73D10" w:rsidP="00D5438D">
            <w:pPr>
              <w:adjustRightInd w:val="0"/>
              <w:snapToGrid w:val="0"/>
              <w:ind w:leftChars="100" w:left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MLD in SB, mm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D224F" w14:textId="0A23C3AB" w:rsidR="00B73D10" w:rsidRPr="00D5438D" w:rsidRDefault="004015AE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B73D10" w:rsidRPr="00D5438D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9E5E6" w14:textId="00FD11D0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4015AE" w:rsidRPr="00D543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2 ± 0.4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58C8C" w14:textId="76F5B8F1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0.0</w:t>
            </w:r>
            <w:r w:rsidR="004015A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1</w:t>
            </w:r>
            <w:r w:rsidR="004015A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, 0.0</w:t>
            </w:r>
            <w:r w:rsidR="004015AE"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DACE1" w14:textId="35C6272C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="004015AE"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DFB4C" w14:textId="79630D43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0.98 ± 0.36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E57FE" w14:textId="0DD98500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hAnsi="Times New Roman" w:cs="Times New Roman"/>
                <w:sz w:val="20"/>
                <w:szCs w:val="20"/>
              </w:rPr>
              <w:t>1.05 ± 0.4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28CC2" w14:textId="01A7EE3F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="宋体" w:hAnsi="Times New Roman" w:cs="Times New Roman"/>
                <w:sz w:val="20"/>
                <w:szCs w:val="20"/>
              </w:rPr>
              <w:t>-0.07 (-0.17, 0.02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EAE04" w14:textId="226B8F33" w:rsidR="00B73D10" w:rsidRPr="00D5438D" w:rsidRDefault="00B73D10" w:rsidP="00D543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38D">
              <w:rPr>
                <w:rFonts w:ascii="Times New Roman" w:eastAsiaTheme="minorEastAsia" w:hAnsi="Times New Roman" w:cs="Times New Roman"/>
                <w:sz w:val="20"/>
                <w:szCs w:val="20"/>
              </w:rPr>
              <w:t>0.14</w:t>
            </w:r>
          </w:p>
        </w:tc>
      </w:tr>
    </w:tbl>
    <w:p w14:paraId="49D771D9" w14:textId="77777777" w:rsidR="006866EF" w:rsidRPr="00D5438D" w:rsidRDefault="006866EF" w:rsidP="00D5438D">
      <w:pPr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D5438D">
        <w:rPr>
          <w:rFonts w:ascii="Times New Roman" w:hAnsi="Times New Roman" w:cs="Times New Roman"/>
          <w:sz w:val="20"/>
          <w:szCs w:val="20"/>
        </w:rPr>
        <w:t xml:space="preserve">Values are mean± SD or % (n). </w:t>
      </w:r>
      <w:r w:rsidRPr="00D5438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5438D">
        <w:rPr>
          <w:rFonts w:ascii="Times New Roman" w:hAnsi="Times New Roman" w:cs="Times New Roman"/>
          <w:sz w:val="20"/>
          <w:szCs w:val="20"/>
        </w:rPr>
        <w:t xml:space="preserve">The value is the difference between intentional strategy group and conventional strategy group. </w:t>
      </w:r>
      <w:r w:rsidRPr="00D5438D">
        <w:rPr>
          <w:rFonts w:ascii="Times New Roman" w:hAnsi="Times New Roman" w:cs="Times New Roman"/>
          <w:bCs/>
          <w:sz w:val="20"/>
          <w:szCs w:val="20"/>
          <w:vertAlign w:val="superscript"/>
        </w:rPr>
        <w:t>†</w:t>
      </w:r>
      <w:r w:rsidRPr="00D5438D">
        <w:rPr>
          <w:rFonts w:ascii="Times New Roman" w:hAnsi="Times New Roman" w:cs="Times New Roman"/>
          <w:bCs/>
          <w:sz w:val="20"/>
          <w:szCs w:val="20"/>
        </w:rPr>
        <w:t>Number of patients for whom angiographic images were qualified for quantitative coronary angiographic analysis.</w:t>
      </w:r>
    </w:p>
    <w:p w14:paraId="63613599" w14:textId="68D030B3" w:rsidR="009078AB" w:rsidRPr="00D5438D" w:rsidRDefault="006866EF" w:rsidP="00D5438D">
      <w:pPr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D5438D">
        <w:rPr>
          <w:rFonts w:ascii="Times New Roman" w:hAnsi="Times New Roman" w:cs="Times New Roman"/>
          <w:sz w:val="20"/>
          <w:szCs w:val="20"/>
        </w:rPr>
        <w:t>MLD = minimal lumen diameter; other abbreviations as in Tables S1 and S2</w:t>
      </w:r>
    </w:p>
    <w:sectPr w:rsidR="009078AB" w:rsidRPr="00D5438D" w:rsidSect="00E82E3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60A5E" w14:textId="77777777" w:rsidR="00FA5BE2" w:rsidRDefault="00FA5BE2" w:rsidP="006866EF">
      <w:r>
        <w:separator/>
      </w:r>
    </w:p>
  </w:endnote>
  <w:endnote w:type="continuationSeparator" w:id="0">
    <w:p w14:paraId="39E9C3BE" w14:textId="77777777" w:rsidR="00FA5BE2" w:rsidRDefault="00FA5BE2" w:rsidP="00686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iti SC Light">
    <w:altName w:val="Calibri"/>
    <w:charset w:val="50"/>
    <w:family w:val="auto"/>
    <w:pitch w:val="variable"/>
    <w:sig w:usb0="8000002F" w:usb1="080E004A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A5D44" w14:textId="77777777" w:rsidR="00FA5BE2" w:rsidRDefault="00FA5BE2" w:rsidP="006866EF">
      <w:r>
        <w:separator/>
      </w:r>
    </w:p>
  </w:footnote>
  <w:footnote w:type="continuationSeparator" w:id="0">
    <w:p w14:paraId="2E2D1427" w14:textId="77777777" w:rsidR="00FA5BE2" w:rsidRDefault="00FA5BE2" w:rsidP="006866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4D4"/>
    <w:rsid w:val="000C6308"/>
    <w:rsid w:val="000F1D02"/>
    <w:rsid w:val="00166DAF"/>
    <w:rsid w:val="00230FBB"/>
    <w:rsid w:val="002470D4"/>
    <w:rsid w:val="0027227E"/>
    <w:rsid w:val="00273F61"/>
    <w:rsid w:val="002972EB"/>
    <w:rsid w:val="00321F19"/>
    <w:rsid w:val="0036092A"/>
    <w:rsid w:val="003C2776"/>
    <w:rsid w:val="004015AE"/>
    <w:rsid w:val="004C4BDA"/>
    <w:rsid w:val="00502AC1"/>
    <w:rsid w:val="005A6271"/>
    <w:rsid w:val="005D35F2"/>
    <w:rsid w:val="005F4C68"/>
    <w:rsid w:val="00635BE6"/>
    <w:rsid w:val="006866EF"/>
    <w:rsid w:val="006E76EE"/>
    <w:rsid w:val="00725C9D"/>
    <w:rsid w:val="007271DD"/>
    <w:rsid w:val="007F36F5"/>
    <w:rsid w:val="008069C5"/>
    <w:rsid w:val="008C2902"/>
    <w:rsid w:val="008D24D4"/>
    <w:rsid w:val="009078AB"/>
    <w:rsid w:val="009C0C9C"/>
    <w:rsid w:val="009C1B2A"/>
    <w:rsid w:val="009E4CE4"/>
    <w:rsid w:val="009F3738"/>
    <w:rsid w:val="00A5352E"/>
    <w:rsid w:val="00A612A3"/>
    <w:rsid w:val="00A65504"/>
    <w:rsid w:val="00B73D10"/>
    <w:rsid w:val="00BA1F2C"/>
    <w:rsid w:val="00BD1E3A"/>
    <w:rsid w:val="00BF55D3"/>
    <w:rsid w:val="00BF6E01"/>
    <w:rsid w:val="00C2732D"/>
    <w:rsid w:val="00CA44BB"/>
    <w:rsid w:val="00CB019B"/>
    <w:rsid w:val="00CC64BE"/>
    <w:rsid w:val="00D5438D"/>
    <w:rsid w:val="00D56C6E"/>
    <w:rsid w:val="00E56EC2"/>
    <w:rsid w:val="00E6037C"/>
    <w:rsid w:val="00E63DB9"/>
    <w:rsid w:val="00E82E3D"/>
    <w:rsid w:val="00EB6ACC"/>
    <w:rsid w:val="00F879AE"/>
    <w:rsid w:val="00F91C5D"/>
    <w:rsid w:val="00FA5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D6CE64"/>
  <w15:chartTrackingRefBased/>
  <w15:docId w15:val="{16991A55-FDDA-415A-9D34-855D03EA7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6EF"/>
    <w:pPr>
      <w:widowControl w:val="0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866EF"/>
    <w:pPr>
      <w:keepNext/>
      <w:keepLines/>
      <w:spacing w:before="340" w:after="330" w:line="576" w:lineRule="auto"/>
      <w:outlineLvl w:val="0"/>
    </w:pPr>
    <w:rPr>
      <w:rFonts w:eastAsia="宋体" w:cs="宋体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6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66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6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6E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866EF"/>
    <w:rPr>
      <w:rFonts w:eastAsia="宋体" w:cs="宋体"/>
      <w:b/>
      <w:bCs/>
      <w:kern w:val="44"/>
      <w:sz w:val="44"/>
      <w:szCs w:val="44"/>
    </w:rPr>
  </w:style>
  <w:style w:type="character" w:styleId="a7">
    <w:name w:val="Hyperlink"/>
    <w:basedOn w:val="a0"/>
    <w:uiPriority w:val="99"/>
    <w:unhideWhenUsed/>
    <w:rsid w:val="006866EF"/>
    <w:rPr>
      <w:color w:val="0563C1" w:themeColor="hyperlink"/>
      <w:u w:val="single"/>
    </w:rPr>
  </w:style>
  <w:style w:type="character" w:styleId="a8">
    <w:name w:val="FollowedHyperlink"/>
    <w:basedOn w:val="a0"/>
    <w:uiPriority w:val="99"/>
    <w:semiHidden/>
    <w:unhideWhenUsed/>
    <w:rsid w:val="006866EF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6866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styleId="TOC1">
    <w:name w:val="toc 1"/>
    <w:basedOn w:val="a"/>
    <w:next w:val="a"/>
    <w:autoRedefine/>
    <w:uiPriority w:val="39"/>
    <w:semiHidden/>
    <w:unhideWhenUsed/>
    <w:rsid w:val="006866EF"/>
    <w:pPr>
      <w:widowControl/>
      <w:spacing w:after="100" w:line="256" w:lineRule="auto"/>
      <w:jc w:val="left"/>
    </w:pPr>
    <w:rPr>
      <w:rFonts w:cs="Times New Roman"/>
      <w:kern w:val="0"/>
      <w:sz w:val="22"/>
      <w:szCs w:val="22"/>
    </w:rPr>
  </w:style>
  <w:style w:type="paragraph" w:styleId="TOC2">
    <w:name w:val="toc 2"/>
    <w:basedOn w:val="a"/>
    <w:next w:val="a"/>
    <w:autoRedefine/>
    <w:uiPriority w:val="39"/>
    <w:semiHidden/>
    <w:unhideWhenUsed/>
    <w:rsid w:val="006866EF"/>
    <w:pPr>
      <w:widowControl/>
      <w:spacing w:after="100" w:line="256" w:lineRule="auto"/>
      <w:ind w:left="220"/>
      <w:jc w:val="left"/>
    </w:pPr>
    <w:rPr>
      <w:rFonts w:cs="Times New Roman"/>
      <w:kern w:val="0"/>
      <w:sz w:val="22"/>
      <w:szCs w:val="22"/>
    </w:rPr>
  </w:style>
  <w:style w:type="paragraph" w:styleId="TOC3">
    <w:name w:val="toc 3"/>
    <w:basedOn w:val="a"/>
    <w:next w:val="a"/>
    <w:autoRedefine/>
    <w:uiPriority w:val="39"/>
    <w:semiHidden/>
    <w:unhideWhenUsed/>
    <w:rsid w:val="006866EF"/>
    <w:pPr>
      <w:widowControl/>
      <w:spacing w:after="100" w:line="256" w:lineRule="auto"/>
      <w:ind w:left="440"/>
      <w:jc w:val="left"/>
    </w:pPr>
    <w:rPr>
      <w:rFonts w:cs="Times New Roman"/>
      <w:kern w:val="0"/>
      <w:sz w:val="22"/>
      <w:szCs w:val="22"/>
    </w:rPr>
  </w:style>
  <w:style w:type="paragraph" w:styleId="a9">
    <w:name w:val="annotation text"/>
    <w:basedOn w:val="a"/>
    <w:link w:val="aa"/>
    <w:uiPriority w:val="99"/>
    <w:semiHidden/>
    <w:unhideWhenUsed/>
    <w:rsid w:val="006866EF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866EF"/>
    <w:rPr>
      <w:sz w:val="24"/>
      <w:szCs w:val="24"/>
    </w:rPr>
  </w:style>
  <w:style w:type="paragraph" w:styleId="ab">
    <w:name w:val="Title"/>
    <w:basedOn w:val="a"/>
    <w:next w:val="a"/>
    <w:link w:val="ac"/>
    <w:uiPriority w:val="10"/>
    <w:qFormat/>
    <w:rsid w:val="006866E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uiPriority w:val="10"/>
    <w:rsid w:val="006866E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6866EF"/>
    <w:rPr>
      <w:b/>
      <w:bCs/>
    </w:rPr>
  </w:style>
  <w:style w:type="character" w:customStyle="1" w:styleId="ae">
    <w:name w:val="批注主题 字符"/>
    <w:basedOn w:val="aa"/>
    <w:link w:val="ad"/>
    <w:uiPriority w:val="99"/>
    <w:semiHidden/>
    <w:rsid w:val="006866EF"/>
    <w:rPr>
      <w:b/>
      <w:bCs/>
      <w:sz w:val="24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6866EF"/>
    <w:rPr>
      <w:rFonts w:ascii="Heiti SC Light" w:eastAsia="Heiti SC Light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6866EF"/>
    <w:rPr>
      <w:rFonts w:ascii="Heiti SC Light" w:eastAsia="Heiti SC Light"/>
      <w:sz w:val="18"/>
      <w:szCs w:val="18"/>
    </w:rPr>
  </w:style>
  <w:style w:type="paragraph" w:styleId="af1">
    <w:name w:val="List Paragraph"/>
    <w:basedOn w:val="a"/>
    <w:uiPriority w:val="34"/>
    <w:qFormat/>
    <w:rsid w:val="006866EF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6866EF"/>
    <w:pPr>
      <w:widowControl/>
      <w:spacing w:before="240" w:after="0" w:line="256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styleId="af2">
    <w:name w:val="annotation reference"/>
    <w:basedOn w:val="a0"/>
    <w:uiPriority w:val="99"/>
    <w:semiHidden/>
    <w:unhideWhenUsed/>
    <w:rsid w:val="006866EF"/>
    <w:rPr>
      <w:sz w:val="21"/>
      <w:szCs w:val="21"/>
    </w:rPr>
  </w:style>
  <w:style w:type="table" w:styleId="af3">
    <w:name w:val="Table Grid"/>
    <w:basedOn w:val="a1"/>
    <w:uiPriority w:val="59"/>
    <w:rsid w:val="006866EF"/>
    <w:rPr>
      <w:rFonts w:eastAsia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line number"/>
    <w:basedOn w:val="a0"/>
    <w:uiPriority w:val="99"/>
    <w:semiHidden/>
    <w:unhideWhenUsed/>
    <w:rsid w:val="006866EF"/>
  </w:style>
  <w:style w:type="character" w:styleId="af5">
    <w:name w:val="Unresolved Mention"/>
    <w:basedOn w:val="a0"/>
    <w:uiPriority w:val="99"/>
    <w:semiHidden/>
    <w:unhideWhenUsed/>
    <w:rsid w:val="00D543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4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xu@citmd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drdoukefei@126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CED6DD-DE54-48E9-AA3B-06684EC5D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08</Words>
  <Characters>8027</Characters>
  <Application>Microsoft Office Word</Application>
  <DocSecurity>0</DocSecurity>
  <Lines>66</Lines>
  <Paragraphs>18</Paragraphs>
  <ScaleCrop>false</ScaleCrop>
  <Company/>
  <LinksUpToDate>false</LinksUpToDate>
  <CharactersWithSpaces>9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Zhang</dc:creator>
  <cp:keywords/>
  <dc:description/>
  <cp:lastModifiedBy>Zhang Dong</cp:lastModifiedBy>
  <cp:revision>3</cp:revision>
  <dcterms:created xsi:type="dcterms:W3CDTF">2022-02-18T01:10:00Z</dcterms:created>
  <dcterms:modified xsi:type="dcterms:W3CDTF">2022-02-18T01:10:00Z</dcterms:modified>
</cp:coreProperties>
</file>